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AA9DB" w14:textId="3B216310" w:rsidR="00027757" w:rsidRPr="00027757" w:rsidRDefault="00027757" w:rsidP="00027757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Hlk118443861"/>
      <w:r w:rsidRPr="00027757">
        <w:rPr>
          <w:rFonts w:ascii="Times New Roman" w:hAnsi="Times New Roman" w:cs="Times New Roman"/>
          <w:i/>
          <w:iCs/>
          <w:sz w:val="24"/>
          <w:szCs w:val="24"/>
        </w:rPr>
        <w:t>Supp</w:t>
      </w:r>
      <w:r w:rsidR="009D3617">
        <w:rPr>
          <w:rFonts w:ascii="Times New Roman" w:hAnsi="Times New Roman" w:cs="Times New Roman" w:hint="eastAsia"/>
          <w:i/>
          <w:iCs/>
          <w:sz w:val="24"/>
          <w:szCs w:val="24"/>
        </w:rPr>
        <w:t>orting Information</w:t>
      </w:r>
      <w:r w:rsidRPr="00027757">
        <w:rPr>
          <w:rFonts w:ascii="Times New Roman" w:hAnsi="Times New Roman" w:cs="Times New Roman"/>
          <w:i/>
          <w:iCs/>
          <w:sz w:val="24"/>
          <w:szCs w:val="24"/>
        </w:rPr>
        <w:t xml:space="preserve"> of</w:t>
      </w:r>
    </w:p>
    <w:bookmarkEnd w:id="0"/>
    <w:p w14:paraId="0B6BC352" w14:textId="77777777" w:rsidR="002F48F9" w:rsidRDefault="002F48F9" w:rsidP="002F48F9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Reversible Modification of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Rashba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States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n Topological Insulators at Room Temperature by Edge Functionalization</w:t>
      </w:r>
    </w:p>
    <w:p w14:paraId="0500A564" w14:textId="0B91F45F" w:rsidR="00F4318B" w:rsidRPr="00531BB4" w:rsidRDefault="00F4318B" w:rsidP="00F4318B">
      <w:pPr>
        <w:spacing w:line="480" w:lineRule="auto"/>
        <w:jc w:val="center"/>
        <w:rPr>
          <w:rFonts w:ascii="Times New Roman" w:hAnsi="Times New Roman" w:cs="Times New Roman"/>
        </w:rPr>
      </w:pPr>
      <w:r w:rsidRPr="7C8A72BD">
        <w:rPr>
          <w:rFonts w:ascii="Times New Roman" w:hAnsi="Times New Roman" w:cs="Times New Roman"/>
        </w:rPr>
        <w:t>Wonhee Ko</w:t>
      </w:r>
      <w:r w:rsidRPr="0099675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 w:hint="eastAsia"/>
          <w:vertAlign w:val="superscript"/>
        </w:rPr>
        <w:t>*</w:t>
      </w:r>
      <w:r w:rsidRPr="7C8A72B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eoung-Hun Kang</w:t>
      </w:r>
      <w:r w:rsidRPr="00E412C7">
        <w:rPr>
          <w:rFonts w:ascii="Times New Roman" w:hAnsi="Times New Roman" w:cs="Times New Roman"/>
          <w:vertAlign w:val="superscript"/>
        </w:rPr>
        <w:t>2</w:t>
      </w:r>
      <w:r w:rsidR="00A15F3D">
        <w:rPr>
          <w:rFonts w:ascii="Times New Roman" w:hAnsi="Times New Roman" w:cs="Times New Roman"/>
          <w:vertAlign w:val="superscript"/>
        </w:rPr>
        <w:t>,3,4</w:t>
      </w:r>
      <w:r w:rsidR="009C19DD">
        <w:rPr>
          <w:rFonts w:ascii="Times New Roman" w:hAnsi="Times New Roman" w:cs="Times New Roman" w:hint="eastAsia"/>
          <w:vertAlign w:val="superscript"/>
        </w:rPr>
        <w:t>,5</w:t>
      </w:r>
      <w:r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CB16FE">
        <w:rPr>
          <w:rFonts w:ascii="Times New Roman" w:hAnsi="Times New Roman" w:cs="Times New Roman"/>
        </w:rPr>
        <w:t>Qiangsheng</w:t>
      </w:r>
      <w:proofErr w:type="spellEnd"/>
      <w:r w:rsidRPr="00CB16FE">
        <w:rPr>
          <w:rFonts w:ascii="Times New Roman" w:hAnsi="Times New Roman" w:cs="Times New Roman"/>
        </w:rPr>
        <w:t xml:space="preserve"> Lu</w:t>
      </w:r>
      <w:r w:rsidRPr="00CB16FE">
        <w:rPr>
          <w:rFonts w:ascii="Times New Roman" w:hAnsi="Times New Roman" w:cs="Times New Roman"/>
          <w:vertAlign w:val="superscript"/>
        </w:rPr>
        <w:t>2</w:t>
      </w:r>
      <w:r w:rsidRPr="00CB16F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22186C">
        <w:rPr>
          <w:rFonts w:ascii="Times New Roman" w:hAnsi="Times New Roman" w:cs="Times New Roman"/>
        </w:rPr>
        <w:t>An-Hsi Chen</w:t>
      </w:r>
      <w:r w:rsidRPr="0022186C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 w:hint="eastAsia"/>
        </w:rPr>
        <w:t>, Gyula Eres</w:t>
      </w:r>
      <w:r w:rsidRPr="00A070D3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>, Ho Nyung Lee</w:t>
      </w:r>
      <w:r w:rsidRPr="00A070D3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, </w:t>
      </w:r>
      <w:r w:rsidR="00A15F3D">
        <w:rPr>
          <w:rFonts w:ascii="Times New Roman" w:hAnsi="Times New Roman" w:cs="Times New Roman"/>
        </w:rPr>
        <w:t>Young-Kyun Kwon</w:t>
      </w:r>
      <w:r w:rsidR="00A15F3D" w:rsidRPr="00614A9D">
        <w:rPr>
          <w:rFonts w:ascii="Times New Roman" w:hAnsi="Times New Roman" w:cs="Times New Roman"/>
          <w:vertAlign w:val="superscript"/>
        </w:rPr>
        <w:t>3,4</w:t>
      </w:r>
      <w:r w:rsidR="00A15F3D">
        <w:rPr>
          <w:rFonts w:ascii="Times New Roman" w:hAnsi="Times New Roman" w:cs="Times New Roman"/>
        </w:rPr>
        <w:t xml:space="preserve">, </w:t>
      </w:r>
      <w:r w:rsidRPr="007B74EC">
        <w:rPr>
          <w:rFonts w:ascii="Times New Roman" w:hAnsi="Times New Roman" w:cs="Times New Roman"/>
        </w:rPr>
        <w:t>Robert G. Moore</w:t>
      </w:r>
      <w:r w:rsidRPr="007B74EC">
        <w:rPr>
          <w:rFonts w:ascii="Times New Roman" w:hAnsi="Times New Roman" w:cs="Times New Roman"/>
          <w:vertAlign w:val="superscript"/>
        </w:rPr>
        <w:t>2</w:t>
      </w:r>
      <w:r w:rsidRPr="7C8A72B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Mina Yoon</w:t>
      </w:r>
      <w:r w:rsidRPr="00531BB4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Matthew Brahlek</w:t>
      </w:r>
      <w:r w:rsidRPr="00531BB4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 w:hint="eastAsia"/>
          <w:vertAlign w:val="superscript"/>
        </w:rPr>
        <w:t>*</w:t>
      </w:r>
    </w:p>
    <w:p w14:paraId="4FB3B911" w14:textId="77777777" w:rsidR="003574D1" w:rsidRDefault="003574D1" w:rsidP="003574D1">
      <w:pPr>
        <w:spacing w:line="480" w:lineRule="auto"/>
        <w:jc w:val="center"/>
        <w:rPr>
          <w:rFonts w:ascii="Times New Roman" w:hAnsi="Times New Roman"/>
          <w:i/>
          <w:iCs/>
          <w:szCs w:val="24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/>
          <w:i/>
          <w:iCs/>
          <w:szCs w:val="24"/>
        </w:rPr>
        <w:t>Department of Physics and Astronomy, The University of Tennessee, Knoxville, Tennessee 37996, USA</w:t>
      </w:r>
    </w:p>
    <w:p w14:paraId="3CCFABCD" w14:textId="77777777" w:rsidR="003574D1" w:rsidRDefault="003574D1" w:rsidP="003574D1">
      <w:pPr>
        <w:spacing w:line="480" w:lineRule="auto"/>
        <w:jc w:val="center"/>
        <w:rPr>
          <w:rFonts w:ascii="Times New Roman" w:hAnsi="Times New Roman" w:cs="Times New Roman"/>
          <w:i/>
          <w:iCs/>
        </w:rPr>
      </w:pPr>
      <w:r w:rsidRPr="00E412C7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i/>
          <w:iCs/>
        </w:rPr>
        <w:t>Materials Science and Technology Division</w:t>
      </w:r>
      <w:r w:rsidRPr="00E412C7">
        <w:rPr>
          <w:rFonts w:ascii="Times New Roman" w:hAnsi="Times New Roman" w:cs="Times New Roman"/>
          <w:i/>
          <w:iCs/>
        </w:rPr>
        <w:t>, Oak Ridge National Laboratory, Oak Ridge, Tennessee 37831, USA</w:t>
      </w:r>
    </w:p>
    <w:p w14:paraId="2D8B9282" w14:textId="77777777" w:rsidR="00A15F3D" w:rsidRDefault="00A15F3D" w:rsidP="00A15F3D">
      <w:pPr>
        <w:spacing w:line="480" w:lineRule="auto"/>
        <w:jc w:val="center"/>
        <w:rPr>
          <w:rFonts w:ascii="Times New Roman" w:hAnsi="Times New Roman" w:cs="Times New Roman"/>
          <w:i/>
          <w:iCs/>
        </w:rPr>
      </w:pPr>
      <w:r w:rsidRPr="00614A9D">
        <w:rPr>
          <w:rFonts w:ascii="Times New Roman" w:hAnsi="Times New Roman" w:cs="Times New Roman"/>
          <w:i/>
          <w:iCs/>
          <w:vertAlign w:val="superscript"/>
        </w:rPr>
        <w:t>3</w:t>
      </w:r>
      <w:r w:rsidRPr="00110F76">
        <w:rPr>
          <w:rFonts w:ascii="Times New Roman" w:hAnsi="Times New Roman" w:cs="Times New Roman"/>
          <w:i/>
          <w:iCs/>
        </w:rPr>
        <w:t>Department of Information Display, Kyung Hee University, Seoul 02447, Korea</w:t>
      </w:r>
    </w:p>
    <w:p w14:paraId="5E803F25" w14:textId="77777777" w:rsidR="00A15F3D" w:rsidRDefault="00A15F3D" w:rsidP="00A15F3D">
      <w:pPr>
        <w:spacing w:line="480" w:lineRule="auto"/>
        <w:jc w:val="center"/>
        <w:rPr>
          <w:rFonts w:ascii="Times New Roman" w:hAnsi="Times New Roman" w:cs="Times New Roman"/>
          <w:i/>
          <w:iCs/>
        </w:rPr>
      </w:pPr>
      <w:r w:rsidRPr="00614A9D">
        <w:rPr>
          <w:rFonts w:ascii="Times New Roman" w:hAnsi="Times New Roman" w:cs="Times New Roman"/>
          <w:i/>
          <w:iCs/>
          <w:vertAlign w:val="superscript"/>
        </w:rPr>
        <w:t>4</w:t>
      </w:r>
      <w:r w:rsidRPr="00110F76">
        <w:rPr>
          <w:rFonts w:ascii="Times New Roman" w:hAnsi="Times New Roman" w:cs="Times New Roman"/>
          <w:i/>
          <w:iCs/>
        </w:rPr>
        <w:t>Department of Physics, and Research Institute for Basic Sciences, Kyung Hee University, Seoul 02447, Korea</w:t>
      </w:r>
    </w:p>
    <w:p w14:paraId="27961CAA" w14:textId="77777777" w:rsidR="009C19DD" w:rsidRPr="002027F1" w:rsidRDefault="009C19DD" w:rsidP="009C19DD">
      <w:pPr>
        <w:spacing w:line="480" w:lineRule="auto"/>
        <w:jc w:val="center"/>
        <w:rPr>
          <w:rFonts w:ascii="Times New Roman" w:hAnsi="Times New Roman" w:cs="Times New Roman"/>
          <w:i/>
          <w:iCs/>
        </w:rPr>
      </w:pPr>
      <w:r w:rsidRPr="002027F1">
        <w:rPr>
          <w:rFonts w:ascii="Times New Roman" w:hAnsi="Times New Roman" w:cs="Times New Roman" w:hint="eastAsia"/>
          <w:i/>
          <w:iCs/>
          <w:vertAlign w:val="superscript"/>
        </w:rPr>
        <w:t>5</w:t>
      </w:r>
      <w:r w:rsidRPr="002027F1">
        <w:rPr>
          <w:rFonts w:ascii="Times New Roman" w:hAnsi="Times New Roman" w:cs="Times New Roman" w:hint="eastAsia"/>
          <w:i/>
          <w:iCs/>
        </w:rPr>
        <w:t>Research Center for Technology Commercialization, Korea Institute of Science and Technology Information (KISTI), Seoul 02456, Korea</w:t>
      </w:r>
      <w:r w:rsidRPr="002027F1">
        <w:rPr>
          <w:rFonts w:ascii="Times New Roman" w:hAnsi="Times New Roman" w:cs="Times New Roman"/>
          <w:i/>
          <w:iCs/>
        </w:rPr>
        <w:t>    </w:t>
      </w:r>
    </w:p>
    <w:p w14:paraId="05FE9D29" w14:textId="77777777" w:rsidR="003574D1" w:rsidRDefault="003574D1" w:rsidP="003574D1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†</w:t>
      </w:r>
      <w:r w:rsidRPr="00A40D9C">
        <w:rPr>
          <w:rFonts w:ascii="Times New Roman" w:hAnsi="Times New Roman" w:cs="Times New Roman"/>
        </w:rPr>
        <w:t>These</w:t>
      </w:r>
      <w:r>
        <w:rPr>
          <w:rFonts w:ascii="Times New Roman" w:hAnsi="Times New Roman" w:cs="Times New Roman"/>
        </w:rPr>
        <w:t xml:space="preserve"> authors contributed equally to this work</w:t>
      </w:r>
    </w:p>
    <w:p w14:paraId="13DFDE87" w14:textId="77777777" w:rsidR="003574D1" w:rsidRPr="00401CD2" w:rsidRDefault="003574D1" w:rsidP="003574D1">
      <w:pPr>
        <w:spacing w:line="360" w:lineRule="auto"/>
        <w:jc w:val="center"/>
        <w:rPr>
          <w:rFonts w:ascii="Times New Roman" w:hAnsi="Times New Roman" w:cs="Times New Roman"/>
        </w:rPr>
      </w:pPr>
      <w:r w:rsidRPr="00216C0D">
        <w:rPr>
          <w:rFonts w:ascii="Times New Roman" w:hAnsi="Times New Roman" w:cs="Times New Roman"/>
        </w:rPr>
        <w:t xml:space="preserve">Email: </w:t>
      </w:r>
      <w:hyperlink r:id="rId7" w:history="1">
        <w:r w:rsidRPr="00AA7FE1">
          <w:rPr>
            <w:rStyle w:val="Hyperlink"/>
            <w:rFonts w:ascii="Times New Roman" w:hAnsi="Times New Roman" w:cs="Times New Roman" w:hint="eastAsia"/>
          </w:rPr>
          <w:t>wko@utk.edu</w:t>
        </w:r>
      </w:hyperlink>
      <w:r>
        <w:rPr>
          <w:rFonts w:ascii="Times New Roman" w:hAnsi="Times New Roman" w:cs="Times New Roman" w:hint="eastAsia"/>
        </w:rPr>
        <w:t xml:space="preserve">, </w:t>
      </w:r>
      <w:hyperlink r:id="rId8" w:history="1">
        <w:r w:rsidRPr="00216C0D">
          <w:rPr>
            <w:rStyle w:val="Hyperlink"/>
            <w:rFonts w:ascii="Times New Roman" w:hAnsi="Times New Roman" w:cs="Times New Roman"/>
          </w:rPr>
          <w:t>myoon@ornl.gov</w:t>
        </w:r>
      </w:hyperlink>
      <w:r w:rsidRPr="00216C0D">
        <w:rPr>
          <w:rFonts w:ascii="Times New Roman" w:hAnsi="Times New Roman" w:cs="Times New Roman"/>
        </w:rPr>
        <w:t xml:space="preserve">, </w:t>
      </w:r>
      <w:hyperlink r:id="rId9" w:history="1">
        <w:r w:rsidRPr="0048042C">
          <w:rPr>
            <w:rStyle w:val="Hyperlink"/>
            <w:rFonts w:ascii="Times New Roman" w:hAnsi="Times New Roman" w:cs="Times New Roman"/>
          </w:rPr>
          <w:t>brahlekm@ornl.gov</w:t>
        </w:r>
      </w:hyperlink>
      <w:r>
        <w:rPr>
          <w:rFonts w:ascii="Times New Roman" w:hAnsi="Times New Roman" w:cs="Times New Roman" w:hint="eastAsia"/>
        </w:rPr>
        <w:t xml:space="preserve"> </w:t>
      </w:r>
    </w:p>
    <w:p w14:paraId="49B03122" w14:textId="77777777" w:rsidR="00677903" w:rsidRPr="0065471D" w:rsidRDefault="00677903" w:rsidP="00384E2F">
      <w:pPr>
        <w:spacing w:line="480" w:lineRule="auto"/>
        <w:rPr>
          <w:rFonts w:ascii="Times New Roman" w:hAnsi="Times New Roman" w:cs="Times New Roman"/>
        </w:rPr>
      </w:pPr>
    </w:p>
    <w:p w14:paraId="4F7A579D" w14:textId="6019E805" w:rsidR="00655EC9" w:rsidRDefault="00B365DC" w:rsidP="00655EC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1</w:t>
      </w:r>
      <w:r w:rsidR="00655EC9">
        <w:rPr>
          <w:rFonts w:ascii="Times New Roman" w:hAnsi="Times New Roman" w:cs="Times New Roman"/>
          <w:b/>
          <w:bCs/>
        </w:rPr>
        <w:t>. T</w:t>
      </w:r>
      <w:r w:rsidR="00655EC9" w:rsidRPr="00D5507C">
        <w:rPr>
          <w:rFonts w:ascii="Times New Roman" w:hAnsi="Times New Roman" w:cs="Times New Roman"/>
          <w:b/>
          <w:bCs/>
        </w:rPr>
        <w:t xml:space="preserve">he 1D </w:t>
      </w:r>
      <w:proofErr w:type="spellStart"/>
      <w:r w:rsidR="00655EC9" w:rsidRPr="00D5507C">
        <w:rPr>
          <w:rFonts w:ascii="Times New Roman" w:hAnsi="Times New Roman" w:cs="Times New Roman"/>
          <w:b/>
          <w:bCs/>
        </w:rPr>
        <w:t>Rashba</w:t>
      </w:r>
      <w:proofErr w:type="spellEnd"/>
      <w:r w:rsidR="00655EC9" w:rsidRPr="00D5507C">
        <w:rPr>
          <w:rFonts w:ascii="Times New Roman" w:hAnsi="Times New Roman" w:cs="Times New Roman"/>
          <w:b/>
          <w:bCs/>
        </w:rPr>
        <w:t xml:space="preserve"> edge states based on the edge shape of the nanoribbon</w:t>
      </w:r>
      <w:r w:rsidR="00655EC9">
        <w:rPr>
          <w:rFonts w:ascii="Times New Roman" w:hAnsi="Times New Roman" w:cs="Times New Roman"/>
          <w:b/>
          <w:bCs/>
        </w:rPr>
        <w:t xml:space="preserve"> on 5</w:t>
      </w:r>
      <w:r w:rsidR="00BF6620">
        <w:rPr>
          <w:rFonts w:ascii="Times New Roman" w:hAnsi="Times New Roman" w:cs="Times New Roman"/>
          <w:b/>
          <w:bCs/>
        </w:rPr>
        <w:t xml:space="preserve"> </w:t>
      </w:r>
      <w:r w:rsidR="00655EC9">
        <w:rPr>
          <w:rFonts w:ascii="Times New Roman" w:hAnsi="Times New Roman" w:cs="Times New Roman"/>
          <w:b/>
          <w:bCs/>
        </w:rPr>
        <w:t>QL Bi</w:t>
      </w:r>
      <w:r w:rsidR="00655EC9" w:rsidRPr="00D5507C">
        <w:rPr>
          <w:rFonts w:ascii="Times New Roman" w:hAnsi="Times New Roman" w:cs="Times New Roman"/>
          <w:b/>
          <w:bCs/>
          <w:vertAlign w:val="subscript"/>
        </w:rPr>
        <w:t>2</w:t>
      </w:r>
      <w:r w:rsidR="00655EC9">
        <w:rPr>
          <w:rFonts w:ascii="Times New Roman" w:hAnsi="Times New Roman" w:cs="Times New Roman"/>
          <w:b/>
          <w:bCs/>
        </w:rPr>
        <w:t>Se</w:t>
      </w:r>
      <w:r w:rsidR="00655EC9" w:rsidRPr="00D5507C">
        <w:rPr>
          <w:rFonts w:ascii="Times New Roman" w:hAnsi="Times New Roman" w:cs="Times New Roman"/>
          <w:b/>
          <w:bCs/>
          <w:vertAlign w:val="subscript"/>
        </w:rPr>
        <w:t>3</w:t>
      </w:r>
    </w:p>
    <w:p w14:paraId="422111F6" w14:textId="1B58EC02" w:rsidR="00B365DC" w:rsidRDefault="00B365DC" w:rsidP="00B365DC">
      <w:pPr>
        <w:pStyle w:val="PlainText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CF48AF">
        <w:rPr>
          <w:rFonts w:ascii="Times New Roman" w:hAnsi="Times New Roman" w:cs="Times New Roman"/>
        </w:rPr>
        <w:t>e have examined all stable Bi</w:t>
      </w:r>
      <w:r w:rsidRPr="00CF48AF">
        <w:rPr>
          <w:rFonts w:ascii="Times New Roman" w:hAnsi="Times New Roman" w:cs="Times New Roman"/>
          <w:vertAlign w:val="subscript"/>
        </w:rPr>
        <w:t>2</w:t>
      </w:r>
      <w:r w:rsidRPr="00CF48AF">
        <w:rPr>
          <w:rFonts w:ascii="Times New Roman" w:hAnsi="Times New Roman" w:cs="Times New Roman"/>
        </w:rPr>
        <w:t>Se</w:t>
      </w:r>
      <w:r w:rsidRPr="00CF48AF">
        <w:rPr>
          <w:rFonts w:ascii="Times New Roman" w:hAnsi="Times New Roman" w:cs="Times New Roman"/>
          <w:vertAlign w:val="subscript"/>
        </w:rPr>
        <w:t>3</w:t>
      </w:r>
      <w:r w:rsidRPr="00CF48AF">
        <w:rPr>
          <w:rFonts w:ascii="Times New Roman" w:hAnsi="Times New Roman" w:cs="Times New Roman"/>
        </w:rPr>
        <w:t xml:space="preserve"> edge structures reported in the literature</w:t>
      </w:r>
      <w:r w:rsidR="00E36A3D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fldChar w:fldCharType="begin"/>
      </w:r>
      <w:r w:rsidR="00327932">
        <w:rPr>
          <w:rFonts w:ascii="Times New Roman" w:hAnsi="Times New Roman" w:cs="Times New Roman"/>
        </w:rPr>
        <w:instrText xml:space="preserve"> ADDIN EN.CITE &lt;EndNote&gt;&lt;Cite&gt;&lt;Author&gt;Virk&lt;/Author&gt;&lt;Year&gt;2016&lt;/Year&gt;&lt;RecNum&gt;19&lt;/RecNum&gt;&lt;DisplayText&gt;&lt;style face="superscript"&gt;[1]&lt;/style&gt;&lt;/DisplayText&gt;&lt;record&gt;&lt;rec-number&gt;19&lt;/rec-number&gt;&lt;foreign-keys&gt;&lt;key app="EN" db-id="vpe9tdxzgsr2aae2tt05a29y0asz5s9rszdz" timestamp="1746724158"&gt;19&lt;/key&gt;&lt;/foreign-keys&gt;&lt;ref-type name="Thesis"&gt;32&lt;/ref-type&gt;&lt;contributors&gt;&lt;authors&gt;&lt;author&gt;Naunidh Singh Virk&lt;/author&gt;&lt;/authors&gt;&lt;/contributors&gt;&lt;titles&gt;&lt;title&gt;A Theoretical Investigation of Topological Insulator Nanostructures&lt;/title&gt;&lt;/titles&gt;&lt;volume&gt;PhD&lt;/volume&gt;&lt;dates&gt;&lt;year&gt;2016&lt;/year&gt;&lt;/dates&gt;&lt;publisher&gt;Lausanne, EPFL&lt;/publisher&gt;&lt;urls&gt;&lt;/urls&gt;&lt;electronic-resource-num&gt;https://doi.org/10.5075/epfl-thesis-6900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E36A3D" w:rsidRPr="00E36A3D">
        <w:rPr>
          <w:rFonts w:ascii="Times New Roman" w:hAnsi="Times New Roman" w:cs="Times New Roman"/>
          <w:noProof/>
          <w:vertAlign w:val="superscript"/>
        </w:rPr>
        <w:t>[1]</w:t>
      </w:r>
      <w:r>
        <w:rPr>
          <w:rFonts w:ascii="Times New Roman" w:hAnsi="Times New Roman" w:cs="Times New Roman"/>
        </w:rPr>
        <w:fldChar w:fldCharType="end"/>
      </w:r>
      <w:r w:rsidRPr="00CF48AF">
        <w:rPr>
          <w:rFonts w:ascii="Times New Roman" w:hAnsi="Times New Roman" w:cs="Times New Roman"/>
        </w:rPr>
        <w:t xml:space="preserve"> As shown in Fig. 3.2 of the cited ref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fldChar w:fldCharType="begin"/>
      </w:r>
      <w:r w:rsidR="00327932">
        <w:rPr>
          <w:rFonts w:ascii="Times New Roman" w:hAnsi="Times New Roman" w:cs="Times New Roman"/>
        </w:rPr>
        <w:instrText xml:space="preserve"> ADDIN EN.CITE &lt;EndNote&gt;&lt;Cite&gt;&lt;Author&gt;Virk&lt;/Author&gt;&lt;Year&gt;2016&lt;/Year&gt;&lt;RecNum&gt;19&lt;/RecNum&gt;&lt;DisplayText&gt;&lt;style face="superscript"&gt;[1]&lt;/style&gt;&lt;/DisplayText&gt;&lt;record&gt;&lt;rec-number&gt;19&lt;/rec-number&gt;&lt;foreign-keys&gt;&lt;key app="EN" db-id="vpe9tdxzgsr2aae2tt05a29y0asz5s9rszdz" timestamp="1746724158"&gt;19&lt;/key&gt;&lt;/foreign-keys&gt;&lt;ref-type name="Thesis"&gt;32&lt;/ref-type&gt;&lt;contributors&gt;&lt;authors&gt;&lt;author&gt;Naunidh Singh Virk&lt;/author&gt;&lt;/authors&gt;&lt;/contributors&gt;&lt;titles&gt;&lt;title&gt;A Theoretical Investigation of Topological Insulator Nanostructures&lt;/title&gt;&lt;/titles&gt;&lt;volume&gt;PhD&lt;/volume&gt;&lt;dates&gt;&lt;year&gt;2016&lt;/year&gt;&lt;/dates&gt;&lt;publisher&gt;Lausanne, EPFL&lt;/publisher&gt;&lt;urls&gt;&lt;/urls&gt;&lt;electronic-resource-num&gt;https://doi.org/10.5075/epfl-thesis-6900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E36A3D" w:rsidRPr="00E36A3D">
        <w:rPr>
          <w:rFonts w:ascii="Times New Roman" w:hAnsi="Times New Roman" w:cs="Times New Roman"/>
          <w:noProof/>
          <w:vertAlign w:val="superscript"/>
        </w:rPr>
        <w:t>[1]</w:t>
      </w:r>
      <w:r>
        <w:rPr>
          <w:rFonts w:ascii="Times New Roman" w:hAnsi="Times New Roman" w:cs="Times New Roman"/>
        </w:rPr>
        <w:fldChar w:fldCharType="end"/>
      </w:r>
      <w:r w:rsidRPr="00CF48AF">
        <w:rPr>
          <w:rFonts w:ascii="Times New Roman" w:hAnsi="Times New Roman" w:cs="Times New Roman"/>
        </w:rPr>
        <w:t>, the energetics of various Bi</w:t>
      </w:r>
      <w:r w:rsidRPr="00CF48AF">
        <w:rPr>
          <w:rFonts w:ascii="Times New Roman" w:hAnsi="Times New Roman" w:cs="Times New Roman"/>
          <w:vertAlign w:val="subscript"/>
        </w:rPr>
        <w:t>2</w:t>
      </w:r>
      <w:r w:rsidRPr="00CF48AF">
        <w:rPr>
          <w:rFonts w:ascii="Times New Roman" w:hAnsi="Times New Roman" w:cs="Times New Roman"/>
        </w:rPr>
        <w:t>Se</w:t>
      </w:r>
      <w:r w:rsidRPr="00CF48AF">
        <w:rPr>
          <w:rFonts w:ascii="Times New Roman" w:hAnsi="Times New Roman" w:cs="Times New Roman"/>
          <w:vertAlign w:val="subscript"/>
        </w:rPr>
        <w:t>3</w:t>
      </w:r>
      <w:r w:rsidRPr="00CF48AF">
        <w:rPr>
          <w:rFonts w:ascii="Times New Roman" w:hAnsi="Times New Roman" w:cs="Times New Roman"/>
        </w:rPr>
        <w:t xml:space="preserve"> edges depend on the chemical potentials of Se and Bi. Among these edges, only </w:t>
      </w:r>
      <w:proofErr w:type="spellStart"/>
      <w:proofErr w:type="gramStart"/>
      <w:r w:rsidRPr="00CF48AF">
        <w:rPr>
          <w:rFonts w:ascii="Times New Roman" w:hAnsi="Times New Roman" w:cs="Times New Roman"/>
        </w:rPr>
        <w:t>II</w:t>
      </w:r>
      <w:r w:rsidRPr="00CF48AF">
        <w:rPr>
          <w:rFonts w:ascii="Times New Roman" w:hAnsi="Times New Roman" w:cs="Times New Roman"/>
          <w:vertAlign w:val="subscript"/>
        </w:rPr>
        <w:t>Se</w:t>
      </w:r>
      <w:proofErr w:type="spellEnd"/>
      <w:r w:rsidRPr="00CF48AF">
        <w:rPr>
          <w:rFonts w:ascii="Times New Roman" w:hAnsi="Times New Roman" w:cs="Times New Roman"/>
        </w:rPr>
        <w:t>(</w:t>
      </w:r>
      <w:proofErr w:type="gramEnd"/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Times New Roman"/>
              </w:rPr>
              <m:t>4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</w:rPr>
                </m:ctrlPr>
              </m:radPr>
              <m:deg/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3</m:t>
                </m:r>
              </m:e>
            </m:rad>
          </m:num>
          <m:den>
            <m:r>
              <m:rPr>
                <m:sty m:val="b"/>
              </m:rPr>
              <w:rPr>
                <w:rFonts w:ascii="Cambria Math" w:hAnsi="Cambria Math" w:cs="Times New Roman"/>
              </w:rPr>
              <m:t>9</m:t>
            </m:r>
          </m:den>
        </m:f>
      </m:oMath>
      <w:r w:rsidRPr="00CF48AF">
        <w:rPr>
          <w:rFonts w:ascii="Times New Roman" w:hAnsi="Times New Roman" w:cs="Times New Roman"/>
        </w:rPr>
        <w:t xml:space="preserve"> Bi) has an armchair configuration, while the others exhibit different types of zigzag configurations. Regardless of edge type, our study discovered that a 1D Rashba edge state </w:t>
      </w:r>
      <w:r w:rsidRPr="00CF48AF">
        <w:rPr>
          <w:rFonts w:ascii="Times New Roman" w:hAnsi="Times New Roman" w:cs="Times New Roman"/>
        </w:rPr>
        <w:lastRenderedPageBreak/>
        <w:t xml:space="preserve">is generated in all structures. The strength of the 1D Rashba edge state varies with the Se chemical potential, as summarized in Table. R2. Under </w:t>
      </w:r>
      <w:r w:rsidR="00357974">
        <w:rPr>
          <w:rFonts w:ascii="Times New Roman" w:hAnsi="Times New Roman" w:cs="Times New Roman"/>
        </w:rPr>
        <w:t xml:space="preserve">the </w:t>
      </w:r>
      <w:r w:rsidRPr="00CF48AF">
        <w:rPr>
          <w:rFonts w:ascii="Times New Roman" w:hAnsi="Times New Roman" w:cs="Times New Roman"/>
        </w:rPr>
        <w:t xml:space="preserve">Se-rich condition of our MBE growth, our calculations indicate that the stable edges - </w:t>
      </w:r>
      <w:proofErr w:type="spellStart"/>
      <w:proofErr w:type="gramStart"/>
      <w:r w:rsidRPr="00CF48AF">
        <w:rPr>
          <w:rFonts w:ascii="Times New Roman" w:hAnsi="Times New Roman" w:cs="Times New Roman"/>
        </w:rPr>
        <w:t>IV</w:t>
      </w:r>
      <w:r w:rsidRPr="00CF48AF">
        <w:rPr>
          <w:rFonts w:ascii="Times New Roman" w:hAnsi="Times New Roman" w:cs="Times New Roman"/>
          <w:vertAlign w:val="subscript"/>
        </w:rPr>
        <w:t>Se</w:t>
      </w:r>
      <w:proofErr w:type="spellEnd"/>
      <w:r w:rsidRPr="00CF48AF">
        <w:rPr>
          <w:rFonts w:ascii="Times New Roman" w:hAnsi="Times New Roman" w:cs="Times New Roman"/>
        </w:rPr>
        <w:t>(</w:t>
      </w:r>
      <w:proofErr w:type="gramEnd"/>
      <w:r w:rsidRPr="00CF48AF">
        <w:rPr>
          <w:rFonts w:ascii="Times New Roman" w:hAnsi="Times New Roman" w:cs="Times New Roman"/>
        </w:rPr>
        <w:t xml:space="preserve">-2 Bi), </w:t>
      </w:r>
      <w:proofErr w:type="spellStart"/>
      <w:proofErr w:type="gramStart"/>
      <w:r w:rsidRPr="00CF48AF">
        <w:rPr>
          <w:rFonts w:ascii="Times New Roman" w:hAnsi="Times New Roman" w:cs="Times New Roman"/>
        </w:rPr>
        <w:t>III</w:t>
      </w:r>
      <w:r w:rsidRPr="00CF48AF">
        <w:rPr>
          <w:rFonts w:ascii="Times New Roman" w:hAnsi="Times New Roman" w:cs="Times New Roman"/>
          <w:vertAlign w:val="subscript"/>
        </w:rPr>
        <w:t>se</w:t>
      </w:r>
      <w:proofErr w:type="spellEnd"/>
      <w:r w:rsidRPr="00CF48AF">
        <w:rPr>
          <w:rFonts w:ascii="Times New Roman" w:hAnsi="Times New Roman" w:cs="Times New Roman"/>
        </w:rPr>
        <w:t>(</w:t>
      </w:r>
      <w:proofErr w:type="gramEnd"/>
      <w:r w:rsidRPr="00CF48AF">
        <w:rPr>
          <w:rFonts w:ascii="Times New Roman" w:hAnsi="Times New Roman" w:cs="Times New Roman"/>
        </w:rPr>
        <w:t xml:space="preserve">-1Bi, our model structure), and </w:t>
      </w:r>
      <w:proofErr w:type="spellStart"/>
      <w:proofErr w:type="gramStart"/>
      <w:r w:rsidRPr="00CF48AF">
        <w:rPr>
          <w:rFonts w:ascii="Times New Roman" w:hAnsi="Times New Roman" w:cs="Times New Roman"/>
        </w:rPr>
        <w:t>II</w:t>
      </w:r>
      <w:r w:rsidRPr="00CF48AF">
        <w:rPr>
          <w:rFonts w:ascii="Times New Roman" w:hAnsi="Times New Roman" w:cs="Times New Roman"/>
          <w:vertAlign w:val="subscript"/>
        </w:rPr>
        <w:t>Se</w:t>
      </w:r>
      <w:proofErr w:type="spellEnd"/>
      <w:r w:rsidRPr="00CF48AF">
        <w:rPr>
          <w:rFonts w:ascii="Times New Roman" w:hAnsi="Times New Roman" w:cs="Times New Roman"/>
        </w:rPr>
        <w:t>(</w:t>
      </w:r>
      <w:proofErr w:type="gramEnd"/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b"/>
              </m:rPr>
              <w:rPr>
                <w:rFonts w:ascii="Cambria Math" w:hAnsi="Cambria Math" w:cs="Times New Roman"/>
              </w:rPr>
              <m:t>4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</w:rPr>
                </m:ctrlPr>
              </m:radPr>
              <m:deg/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3</m:t>
                </m:r>
              </m:e>
            </m:rad>
          </m:num>
          <m:den>
            <m:r>
              <m:rPr>
                <m:sty m:val="b"/>
              </m:rPr>
              <w:rPr>
                <w:rFonts w:ascii="Cambria Math" w:hAnsi="Cambria Math" w:cs="Times New Roman"/>
              </w:rPr>
              <m:t>9</m:t>
            </m:r>
          </m:den>
        </m:f>
      </m:oMath>
      <w:r w:rsidRPr="00CF48AF">
        <w:rPr>
          <w:rFonts w:ascii="Times New Roman" w:hAnsi="Times New Roman" w:cs="Times New Roman"/>
        </w:rPr>
        <w:t xml:space="preserve"> Bi) - exhibit strong 1D Rashba edge states. This finding is consistent with our STM/STS measurement</w:t>
      </w:r>
      <w:r w:rsidRPr="23D7069D">
        <w:rPr>
          <w:rFonts w:ascii="Times New Roman" w:hAnsi="Times New Roman" w:cs="Times New Roman"/>
        </w:rPr>
        <w:t>.</w:t>
      </w:r>
    </w:p>
    <w:p w14:paraId="23801055" w14:textId="0B7C14F2" w:rsidR="00655EC9" w:rsidRDefault="00357974" w:rsidP="00655EC9">
      <w:pPr>
        <w:keepNext/>
        <w:spacing w:line="480" w:lineRule="auto"/>
        <w:jc w:val="center"/>
      </w:pPr>
      <w:r>
        <w:rPr>
          <w:noProof/>
        </w:rPr>
        <w:drawing>
          <wp:inline distT="0" distB="0" distL="0" distR="0" wp14:anchorId="46C34C2A" wp14:editId="3A04389E">
            <wp:extent cx="5791200" cy="4800600"/>
            <wp:effectExtent l="0" t="0" r="0" b="0"/>
            <wp:docPr id="209868231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682315" name="그림 209868231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F4EBF" w14:textId="3C32C926" w:rsidR="00655EC9" w:rsidRDefault="00655EC9" w:rsidP="00655EC9">
      <w:pPr>
        <w:spacing w:line="480" w:lineRule="auto"/>
        <w:jc w:val="both"/>
        <w:rPr>
          <w:rFonts w:ascii="Times New Roman" w:hAnsi="Times New Roman" w:cs="Times New Roman"/>
        </w:rPr>
      </w:pPr>
      <w:r w:rsidRPr="00301B06">
        <w:rPr>
          <w:rFonts w:ascii="Times New Roman" w:hAnsi="Times New Roman" w:cs="Times New Roman"/>
          <w:b/>
          <w:bCs/>
        </w:rPr>
        <w:t>F</w:t>
      </w:r>
      <w:r w:rsidR="00414B1E">
        <w:rPr>
          <w:rFonts w:ascii="Times New Roman" w:hAnsi="Times New Roman" w:cs="Times New Roman" w:hint="eastAsia"/>
          <w:b/>
          <w:bCs/>
        </w:rPr>
        <w:t>igure</w:t>
      </w:r>
      <w:r w:rsidRPr="00301B0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313D5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he edge shape dependence of 1D </w:t>
      </w:r>
      <w:proofErr w:type="spellStart"/>
      <w:proofErr w:type="gramStart"/>
      <w:r w:rsidR="00297BC2">
        <w:rPr>
          <w:rFonts w:ascii="Times New Roman" w:hAnsi="Times New Roman" w:cs="Times New Roman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>ashba</w:t>
      </w:r>
      <w:proofErr w:type="spellEnd"/>
      <w:r>
        <w:rPr>
          <w:rFonts w:ascii="Times New Roman" w:hAnsi="Times New Roman" w:cs="Times New Roman"/>
          <w:b/>
          <w:bCs/>
        </w:rPr>
        <w:t xml:space="preserve"> states</w:t>
      </w:r>
      <w:proofErr w:type="gramEnd"/>
      <w:r>
        <w:rPr>
          <w:rFonts w:ascii="Times New Roman" w:hAnsi="Times New Roman" w:cs="Times New Roman"/>
          <w:b/>
          <w:bCs/>
        </w:rPr>
        <w:t xml:space="preserve"> in nanoribbon on 5</w:t>
      </w:r>
      <w:r w:rsidR="00DA104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QL Bi</w:t>
      </w:r>
      <w:r w:rsidRPr="00D5507C">
        <w:rPr>
          <w:rFonts w:ascii="Times New Roman" w:hAnsi="Times New Roman" w:cs="Times New Roman"/>
          <w:b/>
          <w:bCs/>
          <w:vertAlign w:val="subscript"/>
        </w:rPr>
        <w:t>2</w:t>
      </w:r>
      <w:r>
        <w:rPr>
          <w:rFonts w:ascii="Times New Roman" w:hAnsi="Times New Roman" w:cs="Times New Roman"/>
          <w:b/>
          <w:bCs/>
        </w:rPr>
        <w:t>Se</w:t>
      </w:r>
      <w:r w:rsidRPr="00D5507C">
        <w:rPr>
          <w:rFonts w:ascii="Times New Roman" w:hAnsi="Times New Roman" w:cs="Times New Roman"/>
          <w:b/>
          <w:bCs/>
          <w:vertAlign w:val="subscript"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Pr="00D5507C">
        <w:rPr>
          <w:rFonts w:ascii="Times New Roman" w:hAnsi="Times New Roman" w:cs="Times New Roman"/>
        </w:rPr>
        <w:t>The structures of stable Bi</w:t>
      </w:r>
      <w:r w:rsidRPr="00D5507C">
        <w:rPr>
          <w:rFonts w:ascii="Times New Roman" w:hAnsi="Times New Roman" w:cs="Times New Roman"/>
          <w:vertAlign w:val="subscript"/>
        </w:rPr>
        <w:t>2</w:t>
      </w:r>
      <w:r w:rsidRPr="00D5507C">
        <w:rPr>
          <w:rFonts w:ascii="Times New Roman" w:hAnsi="Times New Roman" w:cs="Times New Roman"/>
        </w:rPr>
        <w:t>Se</w:t>
      </w:r>
      <w:r w:rsidRPr="00D5507C">
        <w:rPr>
          <w:rFonts w:ascii="Times New Roman" w:hAnsi="Times New Roman" w:cs="Times New Roman"/>
          <w:vertAlign w:val="subscript"/>
        </w:rPr>
        <w:t>3</w:t>
      </w:r>
      <w:r w:rsidRPr="00D5507C">
        <w:rPr>
          <w:rFonts w:ascii="Times New Roman" w:hAnsi="Times New Roman" w:cs="Times New Roman"/>
        </w:rPr>
        <w:t xml:space="preserve"> nanoribbons were analyzed as a function of the Se chemical potential, and their edge shapes were determined. Six different structures, ranging from the most Se-rich to Se-poor conditions, were identified and labeled as (a) to (f)</w:t>
      </w:r>
      <w:r w:rsidR="00E36A3D">
        <w:rPr>
          <w:rFonts w:ascii="Times New Roman" w:hAnsi="Times New Roman" w:cs="Times New Roman" w:hint="eastAsia"/>
        </w:rPr>
        <w:t>.</w:t>
      </w:r>
      <w:r w:rsidR="00A04D45">
        <w:rPr>
          <w:rFonts w:ascii="Times New Roman" w:hAnsi="Times New Roman" w:cs="Times New Roman"/>
        </w:rPr>
        <w:fldChar w:fldCharType="begin"/>
      </w:r>
      <w:r w:rsidR="00327932">
        <w:rPr>
          <w:rFonts w:ascii="Times New Roman" w:hAnsi="Times New Roman" w:cs="Times New Roman"/>
        </w:rPr>
        <w:instrText xml:space="preserve"> ADDIN EN.CITE &lt;EndNote&gt;&lt;Cite&gt;&lt;Author&gt;Virk&lt;/Author&gt;&lt;Year&gt;2016&lt;/Year&gt;&lt;RecNum&gt;19&lt;/RecNum&gt;&lt;DisplayText&gt;&lt;style face="superscript"&gt;[1]&lt;/style&gt;&lt;/DisplayText&gt;&lt;record&gt;&lt;rec-number&gt;19&lt;/rec-number&gt;&lt;foreign-keys&gt;&lt;key app="EN" db-id="vpe9tdxzgsr2aae2tt05a29y0asz5s9rszdz" timestamp="1746724158"&gt;19&lt;/key&gt;&lt;/foreign-keys&gt;&lt;ref-type name="Thesis"&gt;32&lt;/ref-type&gt;&lt;contributors&gt;&lt;authors&gt;&lt;author&gt;Naunidh Singh Virk&lt;/author&gt;&lt;/authors&gt;&lt;/contributors&gt;&lt;titles&gt;&lt;title&gt;A Theoretical Investigation of Topological Insulator Nanostructures&lt;/title&gt;&lt;/titles&gt;&lt;volume&gt;PhD&lt;/volume&gt;&lt;dates&gt;&lt;year&gt;2016&lt;/year&gt;&lt;/dates&gt;&lt;publisher&gt;Lausanne, EPFL&lt;/publisher&gt;&lt;urls&gt;&lt;/urls&gt;&lt;electronic-resource-num&gt;https://doi.org/10.5075/epfl-thesis-6900&lt;/electronic-resource-num&gt;&lt;/record&gt;&lt;/Cite&gt;&lt;/EndNote&gt;</w:instrText>
      </w:r>
      <w:r w:rsidR="00A04D45">
        <w:rPr>
          <w:rFonts w:ascii="Times New Roman" w:hAnsi="Times New Roman" w:cs="Times New Roman"/>
        </w:rPr>
        <w:fldChar w:fldCharType="separate"/>
      </w:r>
      <w:r w:rsidR="00E36A3D" w:rsidRPr="00E36A3D">
        <w:rPr>
          <w:rFonts w:ascii="Times New Roman" w:hAnsi="Times New Roman" w:cs="Times New Roman"/>
          <w:noProof/>
          <w:vertAlign w:val="superscript"/>
        </w:rPr>
        <w:t>[1]</w:t>
      </w:r>
      <w:r w:rsidR="00A04D45">
        <w:rPr>
          <w:rFonts w:ascii="Times New Roman" w:hAnsi="Times New Roman" w:cs="Times New Roman"/>
        </w:rPr>
        <w:fldChar w:fldCharType="end"/>
      </w:r>
      <w:r w:rsidR="004A6CDE" w:rsidRPr="004A6CDE">
        <w:rPr>
          <w:rFonts w:ascii="Times New Roman" w:hAnsi="Times New Roman" w:cs="Times New Roman"/>
        </w:rPr>
        <w:t xml:space="preserve"> The</w:t>
      </w:r>
      <w:r w:rsidR="004A6CDE" w:rsidRPr="004A6CDE">
        <w:rPr>
          <w:rFonts w:ascii="Times New Roman" w:hAnsi="Times New Roman" w:cs="Times New Roman" w:hint="eastAsia"/>
        </w:rPr>
        <w:t xml:space="preserve"> red dotted boxes mark the energy and momentum range where </w:t>
      </w:r>
      <w:proofErr w:type="spellStart"/>
      <w:r w:rsidR="004A6CDE" w:rsidRPr="004A6CDE">
        <w:rPr>
          <w:rFonts w:ascii="Times New Roman" w:hAnsi="Times New Roman" w:cs="Times New Roman" w:hint="eastAsia"/>
        </w:rPr>
        <w:t>Rashba</w:t>
      </w:r>
      <w:proofErr w:type="spellEnd"/>
      <w:r w:rsidR="004A6CDE" w:rsidRPr="004A6CDE">
        <w:rPr>
          <w:rFonts w:ascii="Times New Roman" w:hAnsi="Times New Roman" w:cs="Times New Roman" w:hint="eastAsia"/>
        </w:rPr>
        <w:t xml:space="preserve"> edge states appear, which show </w:t>
      </w:r>
      <w:r w:rsidR="004A6CDE">
        <w:rPr>
          <w:rFonts w:ascii="Times New Roman" w:hAnsi="Times New Roman" w:cs="Times New Roman" w:hint="eastAsia"/>
        </w:rPr>
        <w:t>greater</w:t>
      </w:r>
      <w:r w:rsidR="004A6CDE" w:rsidRPr="004A6CDE">
        <w:rPr>
          <w:rFonts w:ascii="Times New Roman" w:hAnsi="Times New Roman" w:cs="Times New Roman" w:hint="eastAsia"/>
        </w:rPr>
        <w:t xml:space="preserve"> </w:t>
      </w:r>
      <w:proofErr w:type="spellStart"/>
      <w:r w:rsidR="004A6CDE" w:rsidRPr="004A6CDE">
        <w:rPr>
          <w:rFonts w:ascii="Times New Roman" w:hAnsi="Times New Roman" w:cs="Times New Roman" w:hint="eastAsia"/>
        </w:rPr>
        <w:t>Rashba</w:t>
      </w:r>
      <w:proofErr w:type="spellEnd"/>
      <w:r w:rsidR="004A6CDE" w:rsidRPr="004A6CDE">
        <w:rPr>
          <w:rFonts w:ascii="Times New Roman" w:hAnsi="Times New Roman" w:cs="Times New Roman" w:hint="eastAsia"/>
        </w:rPr>
        <w:t xml:space="preserve"> splitting for</w:t>
      </w:r>
      <w:r w:rsidR="004A6CDE">
        <w:rPr>
          <w:rFonts w:ascii="Times New Roman" w:hAnsi="Times New Roman" w:cs="Times New Roman" w:hint="eastAsia"/>
        </w:rPr>
        <w:t xml:space="preserve"> more Se on the edge</w:t>
      </w:r>
      <w:r w:rsidR="004A6CDE" w:rsidRPr="004A6CDE">
        <w:rPr>
          <w:rFonts w:ascii="Times New Roman" w:hAnsi="Times New Roman" w:cs="Times New Roman" w:hint="eastAsia"/>
        </w:rPr>
        <w:t>.</w:t>
      </w:r>
    </w:p>
    <w:p w14:paraId="5CDAE026" w14:textId="2A21F6B7" w:rsidR="006C78E1" w:rsidRPr="006A06B5" w:rsidRDefault="006C78E1" w:rsidP="006C78E1">
      <w:pPr>
        <w:pStyle w:val="PlainText"/>
        <w:jc w:val="both"/>
        <w:rPr>
          <w:rFonts w:ascii="Times New Roman" w:hAnsi="Times New Roman" w:cs="Times New Roman"/>
          <w:color w:val="000000" w:themeColor="text1"/>
        </w:rPr>
      </w:pPr>
      <w:r w:rsidRPr="006A06B5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414B1E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r w:rsidRPr="006A06B5">
        <w:rPr>
          <w:rFonts w:ascii="Times New Roman" w:hAnsi="Times New Roman" w:cs="Times New Roman"/>
          <w:b/>
          <w:bCs/>
          <w:color w:val="000000" w:themeColor="text1"/>
        </w:rPr>
        <w:t xml:space="preserve">. The </w:t>
      </w:r>
      <w:proofErr w:type="spellStart"/>
      <w:r w:rsidRPr="006A06B5">
        <w:rPr>
          <w:rFonts w:ascii="Times New Roman" w:hAnsi="Times New Roman" w:cs="Times New Roman"/>
          <w:b/>
          <w:bCs/>
          <w:color w:val="000000" w:themeColor="text1"/>
        </w:rPr>
        <w:t>Rashba</w:t>
      </w:r>
      <w:proofErr w:type="spellEnd"/>
      <w:r w:rsidRPr="006A06B5">
        <w:rPr>
          <w:rFonts w:ascii="Times New Roman" w:hAnsi="Times New Roman" w:cs="Times New Roman"/>
          <w:b/>
          <w:bCs/>
          <w:color w:val="000000" w:themeColor="text1"/>
        </w:rPr>
        <w:t xml:space="preserve"> strength </w:t>
      </w:r>
      <w:r w:rsidR="00F226E3" w:rsidRPr="00F226E3">
        <w:rPr>
          <w:rFonts w:ascii="Times New Roman" w:hAnsi="Times New Roman" w:cs="Times New Roman"/>
          <w:b/>
          <w:bCs/>
          <w:i/>
          <w:iCs/>
          <w:color w:val="000000" w:themeColor="text1"/>
        </w:rPr>
        <w:t>α</w:t>
      </w:r>
      <w:r w:rsidR="00F226E3" w:rsidRPr="00F226E3">
        <w:rPr>
          <w:rFonts w:ascii="Times New Roman" w:hAnsi="Times New Roman" w:cs="Times New Roman" w:hint="eastAsia"/>
          <w:b/>
          <w:bCs/>
          <w:i/>
          <w:iCs/>
          <w:color w:val="000000" w:themeColor="text1"/>
          <w:vertAlign w:val="subscript"/>
        </w:rPr>
        <w:t>R</w:t>
      </w:r>
      <w:r w:rsidR="00F226E3">
        <w:rPr>
          <w:rFonts w:ascii="Times New Roman" w:hAnsi="Times New Roman" w:cs="Times New Roman" w:hint="eastAsia"/>
          <w:b/>
          <w:bCs/>
          <w:color w:val="000000" w:themeColor="text1"/>
        </w:rPr>
        <w:t xml:space="preserve"> and </w:t>
      </w:r>
      <w:proofErr w:type="spellStart"/>
      <w:r w:rsidR="00F226E3">
        <w:rPr>
          <w:rFonts w:ascii="Times New Roman" w:hAnsi="Times New Roman" w:cs="Times New Roman" w:hint="eastAsia"/>
          <w:b/>
          <w:bCs/>
          <w:color w:val="000000" w:themeColor="text1"/>
        </w:rPr>
        <w:t>Rashba</w:t>
      </w:r>
      <w:proofErr w:type="spellEnd"/>
      <w:r w:rsidR="00F226E3">
        <w:rPr>
          <w:rFonts w:ascii="Times New Roman" w:hAnsi="Times New Roman" w:cs="Times New Roman" w:hint="eastAsia"/>
          <w:b/>
          <w:bCs/>
          <w:color w:val="000000" w:themeColor="text1"/>
        </w:rPr>
        <w:t xml:space="preserve"> splitting energy </w:t>
      </w:r>
      <w:r w:rsidR="00F226E3" w:rsidRPr="00F226E3">
        <w:rPr>
          <w:rFonts w:ascii="Times New Roman" w:hAnsi="Times New Roman" w:cs="Times New Roman" w:hint="eastAsia"/>
          <w:b/>
          <w:bCs/>
          <w:i/>
          <w:iCs/>
          <w:color w:val="000000" w:themeColor="text1"/>
        </w:rPr>
        <w:t>E</w:t>
      </w:r>
      <w:r w:rsidR="00F226E3" w:rsidRPr="00F226E3">
        <w:rPr>
          <w:rFonts w:ascii="Times New Roman" w:hAnsi="Times New Roman" w:cs="Times New Roman" w:hint="eastAsia"/>
          <w:b/>
          <w:bCs/>
          <w:i/>
          <w:iCs/>
          <w:color w:val="000000" w:themeColor="text1"/>
          <w:vertAlign w:val="subscript"/>
        </w:rPr>
        <w:t>R</w:t>
      </w:r>
      <w:r w:rsidR="00F226E3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735584">
        <w:rPr>
          <w:rFonts w:ascii="Times New Roman" w:hAnsi="Times New Roman" w:cs="Times New Roman"/>
          <w:b/>
          <w:bCs/>
          <w:color w:val="000000" w:themeColor="text1"/>
        </w:rPr>
        <w:t>vary</w:t>
      </w:r>
      <w:r w:rsidRPr="006A06B5">
        <w:rPr>
          <w:rFonts w:ascii="Times New Roman" w:hAnsi="Times New Roman" w:cs="Times New Roman"/>
          <w:b/>
          <w:bCs/>
          <w:color w:val="000000" w:themeColor="text1"/>
        </w:rPr>
        <w:t xml:space="preserve"> for stable edges with different shapes, depending on the Se chemical potential</w:t>
      </w:r>
      <w:r w:rsidRPr="006A06B5">
        <w:rPr>
          <w:rFonts w:ascii="Times New Roman" w:hAnsi="Times New Roman" w:cs="Times New Roman"/>
          <w:color w:val="000000" w:themeColor="text1"/>
        </w:rPr>
        <w:t xml:space="preserve">. </w:t>
      </w:r>
      <w:r w:rsidR="00F226E3">
        <w:rPr>
          <w:rFonts w:ascii="Times New Roman" w:hAnsi="Times New Roman" w:cs="Times New Roman" w:hint="eastAsia"/>
          <w:color w:val="000000" w:themeColor="text1"/>
        </w:rPr>
        <w:t>The values of</w:t>
      </w:r>
      <w:r w:rsidR="00F226E3" w:rsidRPr="00F226E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226E3" w:rsidRPr="00F226E3">
        <w:rPr>
          <w:rFonts w:ascii="Times New Roman" w:hAnsi="Times New Roman" w:cs="Times New Roman"/>
          <w:i/>
          <w:iCs/>
          <w:color w:val="000000" w:themeColor="text1"/>
        </w:rPr>
        <w:t>α</w:t>
      </w:r>
      <w:r w:rsidR="00F226E3" w:rsidRPr="00F226E3">
        <w:rPr>
          <w:rFonts w:ascii="Times New Roman" w:hAnsi="Times New Roman" w:cs="Times New Roman" w:hint="eastAsia"/>
          <w:i/>
          <w:iCs/>
          <w:color w:val="000000" w:themeColor="text1"/>
          <w:vertAlign w:val="subscript"/>
        </w:rPr>
        <w:t>R</w:t>
      </w:r>
      <w:r w:rsidRPr="00F226E3">
        <w:rPr>
          <w:rFonts w:ascii="Times New Roman" w:hAnsi="Times New Roman" w:cs="Times New Roman"/>
          <w:color w:val="000000" w:themeColor="text1"/>
        </w:rPr>
        <w:t xml:space="preserve"> </w:t>
      </w:r>
      <w:r w:rsidR="00F226E3">
        <w:rPr>
          <w:rFonts w:ascii="Times New Roman" w:hAnsi="Times New Roman" w:cs="Times New Roman" w:hint="eastAsia"/>
          <w:color w:val="000000" w:themeColor="text1"/>
        </w:rPr>
        <w:t xml:space="preserve">and </w:t>
      </w:r>
      <w:r w:rsidR="00F226E3" w:rsidRPr="00F226E3">
        <w:rPr>
          <w:rFonts w:ascii="Times New Roman" w:hAnsi="Times New Roman" w:cs="Times New Roman" w:hint="eastAsia"/>
          <w:i/>
          <w:iCs/>
          <w:color w:val="000000" w:themeColor="text1"/>
        </w:rPr>
        <w:t>E</w:t>
      </w:r>
      <w:r w:rsidR="00F226E3" w:rsidRPr="00F226E3">
        <w:rPr>
          <w:rFonts w:ascii="Times New Roman" w:hAnsi="Times New Roman" w:cs="Times New Roman" w:hint="eastAsia"/>
          <w:i/>
          <w:iCs/>
          <w:color w:val="000000" w:themeColor="text1"/>
          <w:vertAlign w:val="subscript"/>
        </w:rPr>
        <w:t>R</w:t>
      </w:r>
      <w:r w:rsidR="00F226E3">
        <w:rPr>
          <w:rFonts w:ascii="Times New Roman" w:hAnsi="Times New Roman" w:cs="Times New Roman" w:hint="eastAsia"/>
          <w:color w:val="000000" w:themeColor="text1"/>
        </w:rPr>
        <w:t xml:space="preserve"> are</w:t>
      </w:r>
      <w:r w:rsidRPr="006A06B5">
        <w:rPr>
          <w:rFonts w:ascii="Times New Roman" w:hAnsi="Times New Roman" w:cs="Times New Roman"/>
          <w:color w:val="000000" w:themeColor="text1"/>
        </w:rPr>
        <w:t xml:space="preserve"> evaluated by </w:t>
      </w:r>
      <w:r w:rsidR="00353B9F">
        <w:rPr>
          <w:rFonts w:ascii="Times New Roman" w:hAnsi="Times New Roman" w:cs="Times New Roman" w:hint="eastAsia"/>
          <w:color w:val="000000" w:themeColor="text1"/>
        </w:rPr>
        <w:t xml:space="preserve">fitting band structures in Figure S1 to the </w:t>
      </w:r>
      <w:r w:rsidRPr="006A06B5">
        <w:rPr>
          <w:rFonts w:ascii="Times New Roman" w:hAnsi="Times New Roman" w:cs="Times New Roman"/>
          <w:color w:val="000000" w:themeColor="text1"/>
        </w:rPr>
        <w:t>equation</w:t>
      </w:r>
      <w:r w:rsidR="00890826">
        <w:rPr>
          <w:rFonts w:ascii="Times New Roman" w:hAnsi="Times New Roman" w:cs="Times New Roman" w:hint="eastAsia"/>
          <w:color w:val="000000" w:themeColor="text1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</w:rPr>
              <m:t>E</m:t>
            </m:r>
          </m:e>
          <m:sup>
            <m:r>
              <w:rPr>
                <w:rFonts w:ascii="Cambria Math" w:hAnsi="Cambria Math" w:cs="Times New Roman"/>
                <w:color w:val="000000" w:themeColor="text1"/>
              </w:rPr>
              <m:t>±</m:t>
            </m:r>
          </m:sup>
        </m:sSup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k</m:t>
                </m:r>
              </m:e>
            </m:acc>
          </m:e>
        </m:d>
        <m:r>
          <w:rPr>
            <w:rFonts w:ascii="Cambria Math" w:hAnsi="Cambria Math" w:cs="Times New Roman"/>
            <w:color w:val="000000" w:themeColor="text1"/>
          </w:rPr>
          <m:t>=-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ℏ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k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2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m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*</m:t>
                </m:r>
              </m:sup>
            </m:sSup>
          </m:den>
        </m:f>
        <m:r>
          <w:rPr>
            <w:rFonts w:ascii="Cambria Math" w:hAnsi="Cambria Math" w:cs="Times New Roman"/>
            <w:color w:val="000000" w:themeColor="text1"/>
          </w:rPr>
          <m:t>±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R</m:t>
            </m:r>
          </m:sub>
        </m:sSub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k</m:t>
                </m:r>
              </m:e>
            </m:acc>
          </m:e>
        </m:d>
      </m:oMath>
      <w:r w:rsidR="00882F68">
        <w:rPr>
          <w:rFonts w:ascii="Times New Roman" w:hAnsi="Times New Roman" w:cs="Times New Roman" w:hint="eastAsia"/>
          <w:color w:val="000000" w:themeColor="text1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R</m:t>
            </m:r>
          </m:sub>
        </m:sSub>
        <m:r>
          <w:rPr>
            <w:rFonts w:ascii="Cambria Math" w:hAnsi="Cambria Math" w:cs="Times New Roman"/>
            <w:color w:val="000000" w:themeColor="text1"/>
          </w:rPr>
          <m:t>=2</m:t>
        </m:r>
        <m:f>
          <m:fPr>
            <m:type m:val="lin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0</m:t>
                </m:r>
              </m:sub>
            </m:sSub>
          </m:den>
        </m:f>
      </m:oMath>
      <w:r w:rsidRPr="006A06B5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276"/>
        <w:gridCol w:w="1276"/>
        <w:gridCol w:w="1270"/>
        <w:gridCol w:w="718"/>
        <w:gridCol w:w="1133"/>
        <w:gridCol w:w="1274"/>
        <w:gridCol w:w="1274"/>
      </w:tblGrid>
      <w:tr w:rsidR="006A06B5" w:rsidRPr="006A06B5" w14:paraId="53B1E89A" w14:textId="77777777" w:rsidTr="00D5507C">
        <w:tc>
          <w:tcPr>
            <w:tcW w:w="9350" w:type="dxa"/>
            <w:gridSpan w:val="8"/>
          </w:tcPr>
          <w:p w14:paraId="53D5FF59" w14:textId="77777777" w:rsidR="006C78E1" w:rsidRPr="006A06B5" w:rsidRDefault="006C78E1" w:rsidP="00D5507C">
            <w:pPr>
              <w:pStyle w:val="PlainText"/>
              <w:ind w:firstLineChars="250" w:firstLine="55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06B5">
              <w:rPr>
                <w:rFonts w:ascii="Times New Roman" w:hAnsi="Times New Roman" w:cs="Times New Roman"/>
                <w:color w:val="000000" w:themeColor="text1"/>
              </w:rPr>
              <w:t xml:space="preserve">Se-rich                     </w:t>
            </w:r>
            <w:r w:rsidRPr="006A06B5">
              <w:rPr>
                <w:rFonts w:ascii="Symbol" w:eastAsia="Symbol" w:hAnsi="Symbol" w:cs="Symbol"/>
                <w:color w:val="000000" w:themeColor="text1"/>
              </w:rPr>
              <w:t>¬</w:t>
            </w:r>
            <w:r w:rsidRPr="006A06B5">
              <w:rPr>
                <w:rFonts w:ascii="Times New Roman" w:hAnsi="Times New Roman" w:cs="Times New Roman"/>
                <w:color w:val="000000" w:themeColor="text1"/>
              </w:rPr>
              <w:t xml:space="preserve">                  </w:t>
            </w:r>
            <w:r w:rsidRPr="006A06B5">
              <w:rPr>
                <w:rFonts w:ascii="Symbol" w:eastAsia="Symbol" w:hAnsi="Symbol" w:cs="Symbol"/>
                <w:color w:val="000000" w:themeColor="text1"/>
              </w:rPr>
              <w:t>m</w:t>
            </w:r>
            <w:r w:rsidRPr="006A06B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 xml:space="preserve">Se </w:t>
            </w:r>
            <w:r w:rsidRPr="006A06B5">
              <w:rPr>
                <w:rFonts w:ascii="Times New Roman" w:hAnsi="Times New Roman" w:cs="Times New Roman"/>
                <w:color w:val="000000" w:themeColor="text1"/>
              </w:rPr>
              <w:t xml:space="preserve">(chemical potential of </w:t>
            </w:r>
            <w:proofErr w:type="gramStart"/>
            <w:r w:rsidRPr="006A06B5">
              <w:rPr>
                <w:rFonts w:ascii="Times New Roman" w:hAnsi="Times New Roman" w:cs="Times New Roman"/>
                <w:color w:val="000000" w:themeColor="text1"/>
              </w:rPr>
              <w:t xml:space="preserve">Se)   </w:t>
            </w:r>
            <w:proofErr w:type="gramEnd"/>
            <w:r w:rsidRPr="006A06B5">
              <w:rPr>
                <w:rFonts w:ascii="Times New Roman" w:hAnsi="Times New Roman" w:cs="Times New Roman"/>
                <w:color w:val="000000" w:themeColor="text1"/>
              </w:rPr>
              <w:t xml:space="preserve">            </w:t>
            </w:r>
            <w:r w:rsidRPr="006A06B5">
              <w:rPr>
                <w:rFonts w:ascii="Symbol" w:eastAsia="Symbol" w:hAnsi="Symbol" w:cs="Symbol"/>
                <w:color w:val="000000" w:themeColor="text1"/>
              </w:rPr>
              <w:t>®</w:t>
            </w:r>
            <w:r w:rsidRPr="006A06B5">
              <w:rPr>
                <w:rFonts w:ascii="Times New Roman" w:hAnsi="Times New Roman" w:cs="Times New Roman"/>
                <w:color w:val="000000" w:themeColor="text1"/>
              </w:rPr>
              <w:t xml:space="preserve">                     Se-poor              </w:t>
            </w:r>
          </w:p>
        </w:tc>
      </w:tr>
      <w:tr w:rsidR="006A06B5" w:rsidRPr="006A06B5" w14:paraId="66F3D8EB" w14:textId="77777777" w:rsidTr="002E738F">
        <w:trPr>
          <w:trHeight w:val="547"/>
        </w:trPr>
        <w:tc>
          <w:tcPr>
            <w:tcW w:w="1129" w:type="dxa"/>
            <w:vAlign w:val="center"/>
          </w:tcPr>
          <w:p w14:paraId="6B352BAB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6B5">
              <w:rPr>
                <w:rFonts w:ascii="Times New Roman" w:hAnsi="Times New Roman" w:cs="Times New Roman"/>
                <w:color w:val="000000" w:themeColor="text1"/>
              </w:rPr>
              <w:t>Stable</w:t>
            </w:r>
          </w:p>
          <w:p w14:paraId="71D92326" w14:textId="7C6B8BAE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6B5">
              <w:rPr>
                <w:rFonts w:ascii="Times New Roman" w:hAnsi="Times New Roman" w:cs="Times New Roman"/>
                <w:color w:val="000000" w:themeColor="text1"/>
              </w:rPr>
              <w:t>edge</w:t>
            </w:r>
          </w:p>
        </w:tc>
        <w:tc>
          <w:tcPr>
            <w:tcW w:w="1276" w:type="dxa"/>
            <w:vAlign w:val="center"/>
          </w:tcPr>
          <w:p w14:paraId="32265587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6A06B5">
              <w:rPr>
                <w:rFonts w:ascii="Times New Roman" w:hAnsi="Times New Roman" w:cs="Times New Roman"/>
                <w:color w:val="000000" w:themeColor="text1"/>
              </w:rPr>
              <w:t>IV</w:t>
            </w:r>
            <w:r w:rsidRPr="006A06B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Se</w:t>
            </w:r>
            <w:proofErr w:type="spellEnd"/>
            <w:r w:rsidRPr="006A06B5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End"/>
            <w:r w:rsidRPr="006A06B5">
              <w:rPr>
                <w:rFonts w:ascii="Times New Roman" w:hAnsi="Times New Roman" w:cs="Times New Roman"/>
                <w:color w:val="000000" w:themeColor="text1"/>
              </w:rPr>
              <w:t>-2 Bi)</w:t>
            </w:r>
          </w:p>
        </w:tc>
        <w:tc>
          <w:tcPr>
            <w:tcW w:w="1276" w:type="dxa"/>
            <w:vAlign w:val="center"/>
          </w:tcPr>
          <w:p w14:paraId="03ABE51A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6A06B5">
              <w:rPr>
                <w:rFonts w:ascii="Times New Roman" w:hAnsi="Times New Roman" w:cs="Times New Roman"/>
                <w:color w:val="000000" w:themeColor="text1"/>
              </w:rPr>
              <w:t>III</w:t>
            </w:r>
            <w:r w:rsidRPr="006A06B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Se</w:t>
            </w:r>
            <w:proofErr w:type="spellEnd"/>
            <w:r w:rsidRPr="006A06B5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End"/>
            <w:r w:rsidRPr="006A06B5">
              <w:rPr>
                <w:rFonts w:ascii="Times New Roman" w:hAnsi="Times New Roman" w:cs="Times New Roman"/>
                <w:color w:val="000000" w:themeColor="text1"/>
              </w:rPr>
              <w:t>-1 Bi)</w:t>
            </w:r>
          </w:p>
        </w:tc>
        <w:tc>
          <w:tcPr>
            <w:tcW w:w="1270" w:type="dxa"/>
            <w:vAlign w:val="center"/>
          </w:tcPr>
          <w:p w14:paraId="7480CDBD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6A06B5">
              <w:rPr>
                <w:rFonts w:ascii="Times New Roman" w:hAnsi="Times New Roman" w:cs="Times New Roman"/>
                <w:color w:val="000000" w:themeColor="text1"/>
              </w:rPr>
              <w:t>II</w:t>
            </w:r>
            <w:r w:rsidRPr="006A06B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Se</w:t>
            </w:r>
            <w:proofErr w:type="spellEnd"/>
            <w:r w:rsidRPr="006A06B5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End"/>
            <m:oMath>
              <m:f>
                <m:fPr>
                  <m:ctrlPr>
                    <w:rPr>
                      <w:rFonts w:ascii="Cambria Math" w:hAnsi="Cambria Math" w:cs="Times New Roman"/>
                      <w:color w:val="000000" w:themeColor="text1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4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color w:val="000000" w:themeColor="text1"/>
                        </w:rPr>
                      </m:ctrlPr>
                    </m:radPr>
                    <m:deg/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color w:val="000000" w:themeColor="text1"/>
                        </w:rPr>
                        <m:t>3</m:t>
                      </m:r>
                    </m:e>
                  </m:rad>
                </m:num>
                <m:den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0000" w:themeColor="text1"/>
                    </w:rPr>
                    <m:t>9</m:t>
                  </m:r>
                </m:den>
              </m:f>
            </m:oMath>
            <w:r w:rsidRPr="006A06B5">
              <w:rPr>
                <w:rFonts w:ascii="Times New Roman" w:hAnsi="Times New Roman" w:cs="Times New Roman"/>
                <w:color w:val="000000" w:themeColor="text1"/>
              </w:rPr>
              <w:t xml:space="preserve"> Bi)</w:t>
            </w:r>
          </w:p>
        </w:tc>
        <w:tc>
          <w:tcPr>
            <w:tcW w:w="718" w:type="dxa"/>
            <w:vAlign w:val="center"/>
          </w:tcPr>
          <w:p w14:paraId="0C61CDD0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6B5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133" w:type="dxa"/>
            <w:vAlign w:val="center"/>
          </w:tcPr>
          <w:p w14:paraId="1F216BAC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6A06B5">
              <w:rPr>
                <w:rFonts w:ascii="Times New Roman" w:hAnsi="Times New Roman" w:cs="Times New Roman"/>
                <w:color w:val="000000" w:themeColor="text1"/>
              </w:rPr>
              <w:t>II</w:t>
            </w:r>
            <w:r w:rsidRPr="006A06B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Bi</w:t>
            </w:r>
            <w:proofErr w:type="spellEnd"/>
            <w:r w:rsidRPr="006A06B5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End"/>
            <w:r w:rsidRPr="006A06B5">
              <w:rPr>
                <w:rFonts w:ascii="Times New Roman" w:hAnsi="Times New Roman" w:cs="Times New Roman"/>
                <w:color w:val="000000" w:themeColor="text1"/>
              </w:rPr>
              <w:t>+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3</m:t>
                  </m:r>
                </m:den>
              </m:f>
            </m:oMath>
            <w:r w:rsidRPr="006A06B5">
              <w:rPr>
                <w:rFonts w:ascii="Times New Roman" w:hAnsi="Times New Roman" w:cs="Times New Roman"/>
                <w:color w:val="000000" w:themeColor="text1"/>
              </w:rPr>
              <w:t xml:space="preserve"> Bi)</w:t>
            </w:r>
          </w:p>
        </w:tc>
        <w:tc>
          <w:tcPr>
            <w:tcW w:w="1274" w:type="dxa"/>
            <w:vAlign w:val="center"/>
          </w:tcPr>
          <w:p w14:paraId="602C676B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6A06B5">
              <w:rPr>
                <w:rFonts w:ascii="Times New Roman" w:hAnsi="Times New Roman" w:cs="Times New Roman"/>
                <w:color w:val="000000" w:themeColor="text1"/>
              </w:rPr>
              <w:t>III</w:t>
            </w:r>
            <w:r w:rsidRPr="006A06B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Bi</w:t>
            </w:r>
            <w:proofErr w:type="spellEnd"/>
            <w:r w:rsidRPr="006A06B5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End"/>
            <w:r w:rsidRPr="006A06B5">
              <w:rPr>
                <w:rFonts w:ascii="Times New Roman" w:hAnsi="Times New Roman" w:cs="Times New Roman"/>
                <w:color w:val="000000" w:themeColor="text1"/>
              </w:rPr>
              <w:t>+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4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</w:rPr>
                    <m:t>3</m:t>
                  </m:r>
                </m:den>
              </m:f>
            </m:oMath>
            <w:r w:rsidRPr="006A06B5">
              <w:rPr>
                <w:rFonts w:ascii="Times New Roman" w:hAnsi="Times New Roman" w:cs="Times New Roman"/>
                <w:color w:val="000000" w:themeColor="text1"/>
              </w:rPr>
              <w:t xml:space="preserve"> Bi)</w:t>
            </w:r>
          </w:p>
        </w:tc>
        <w:tc>
          <w:tcPr>
            <w:tcW w:w="1274" w:type="dxa"/>
            <w:vAlign w:val="center"/>
          </w:tcPr>
          <w:p w14:paraId="22886E15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6A06B5">
              <w:rPr>
                <w:rFonts w:ascii="Times New Roman" w:hAnsi="Times New Roman" w:cs="Times New Roman"/>
                <w:color w:val="000000" w:themeColor="text1"/>
              </w:rPr>
              <w:t>IV</w:t>
            </w:r>
            <w:r w:rsidRPr="006A06B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Bi</w:t>
            </w:r>
            <w:proofErr w:type="spellEnd"/>
            <w:r w:rsidRPr="006A06B5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gramEnd"/>
            <w:r w:rsidRPr="006A06B5">
              <w:rPr>
                <w:rFonts w:ascii="Times New Roman" w:hAnsi="Times New Roman" w:cs="Times New Roman"/>
                <w:color w:val="000000" w:themeColor="text1"/>
              </w:rPr>
              <w:t>+2 Bi)</w:t>
            </w:r>
          </w:p>
        </w:tc>
      </w:tr>
      <w:tr w:rsidR="006A06B5" w:rsidRPr="006A06B5" w14:paraId="6954EF87" w14:textId="77777777" w:rsidTr="002E738F">
        <w:trPr>
          <w:trHeight w:val="285"/>
        </w:trPr>
        <w:tc>
          <w:tcPr>
            <w:tcW w:w="1129" w:type="dxa"/>
            <w:vAlign w:val="center"/>
          </w:tcPr>
          <w:p w14:paraId="33D59F8A" w14:textId="52563C34" w:rsidR="006C78E1" w:rsidRPr="006A06B5" w:rsidRDefault="00F226E3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6E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α</w:t>
            </w:r>
            <w:r w:rsidRPr="00F226E3">
              <w:rPr>
                <w:rFonts w:ascii="Times New Roman" w:hAnsi="Times New Roman" w:cs="Times New Roman" w:hint="eastAsia"/>
                <w:i/>
                <w:iCs/>
                <w:color w:val="000000" w:themeColor="text1"/>
                <w:vertAlign w:val="subscript"/>
              </w:rPr>
              <w:t>R</w:t>
            </w:r>
          </w:p>
          <w:p w14:paraId="255647C0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6B5">
              <w:rPr>
                <w:rFonts w:ascii="Times New Roman" w:hAnsi="Times New Roman" w:cs="Times New Roman"/>
                <w:color w:val="000000" w:themeColor="text1"/>
              </w:rPr>
              <w:t>(eV* Å /2</w:t>
            </w:r>
            <w:r w:rsidRPr="006A06B5">
              <w:rPr>
                <w:rFonts w:ascii="Symbol" w:eastAsia="Symbol" w:hAnsi="Symbol" w:cs="Symbol"/>
                <w:color w:val="000000" w:themeColor="text1"/>
              </w:rPr>
              <w:t>p</w:t>
            </w:r>
            <w:r w:rsidRPr="006A06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14:paraId="7A0B69B0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6B5">
              <w:rPr>
                <w:rFonts w:ascii="Times New Roman" w:hAnsi="Times New Roman" w:cs="Times New Roman"/>
                <w:color w:val="000000" w:themeColor="text1"/>
              </w:rPr>
              <w:t>1.395</w:t>
            </w:r>
          </w:p>
        </w:tc>
        <w:tc>
          <w:tcPr>
            <w:tcW w:w="1276" w:type="dxa"/>
            <w:vAlign w:val="center"/>
          </w:tcPr>
          <w:p w14:paraId="22E27615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6B5">
              <w:rPr>
                <w:rFonts w:ascii="Times New Roman" w:hAnsi="Times New Roman" w:cs="Times New Roman"/>
                <w:color w:val="000000" w:themeColor="text1"/>
              </w:rPr>
              <w:t>1.173</w:t>
            </w:r>
          </w:p>
        </w:tc>
        <w:tc>
          <w:tcPr>
            <w:tcW w:w="1270" w:type="dxa"/>
            <w:vAlign w:val="center"/>
          </w:tcPr>
          <w:p w14:paraId="64D8C1E4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6B5">
              <w:rPr>
                <w:rFonts w:ascii="Times New Roman" w:hAnsi="Times New Roman" w:cs="Times New Roman"/>
                <w:color w:val="000000" w:themeColor="text1"/>
              </w:rPr>
              <w:t>0.641</w:t>
            </w:r>
          </w:p>
        </w:tc>
        <w:tc>
          <w:tcPr>
            <w:tcW w:w="718" w:type="dxa"/>
            <w:vAlign w:val="center"/>
          </w:tcPr>
          <w:p w14:paraId="6A9345DB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6B5">
              <w:rPr>
                <w:rFonts w:ascii="Times New Roman" w:hAnsi="Times New Roman" w:cs="Times New Roman"/>
                <w:color w:val="000000" w:themeColor="text1"/>
              </w:rPr>
              <w:t>0.182</w:t>
            </w:r>
          </w:p>
        </w:tc>
        <w:tc>
          <w:tcPr>
            <w:tcW w:w="1133" w:type="dxa"/>
            <w:vAlign w:val="center"/>
          </w:tcPr>
          <w:p w14:paraId="2EEBD054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6B5">
              <w:rPr>
                <w:rFonts w:ascii="Times New Roman" w:hAnsi="Times New Roman" w:cs="Times New Roman"/>
                <w:color w:val="000000" w:themeColor="text1"/>
              </w:rPr>
              <w:t>0.333</w:t>
            </w:r>
          </w:p>
        </w:tc>
        <w:tc>
          <w:tcPr>
            <w:tcW w:w="1274" w:type="dxa"/>
            <w:vAlign w:val="center"/>
          </w:tcPr>
          <w:p w14:paraId="27A40454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6B5">
              <w:rPr>
                <w:rFonts w:ascii="Times New Roman" w:hAnsi="Times New Roman" w:cs="Times New Roman"/>
                <w:color w:val="000000" w:themeColor="text1"/>
              </w:rPr>
              <w:t>0.275</w:t>
            </w:r>
          </w:p>
        </w:tc>
        <w:tc>
          <w:tcPr>
            <w:tcW w:w="1274" w:type="dxa"/>
            <w:vAlign w:val="center"/>
          </w:tcPr>
          <w:p w14:paraId="5A46CDE0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6B5">
              <w:rPr>
                <w:rFonts w:ascii="Times New Roman" w:hAnsi="Times New Roman" w:cs="Times New Roman"/>
                <w:color w:val="000000" w:themeColor="text1"/>
              </w:rPr>
              <w:t>0.233</w:t>
            </w:r>
          </w:p>
        </w:tc>
      </w:tr>
      <w:tr w:rsidR="006A06B5" w:rsidRPr="006A06B5" w14:paraId="730324DA" w14:textId="77777777" w:rsidTr="002E738F">
        <w:trPr>
          <w:trHeight w:val="598"/>
        </w:trPr>
        <w:tc>
          <w:tcPr>
            <w:tcW w:w="1129" w:type="dxa"/>
            <w:vAlign w:val="center"/>
          </w:tcPr>
          <w:p w14:paraId="1989CC8D" w14:textId="11A7F66E" w:rsidR="006C78E1" w:rsidRPr="006A06B5" w:rsidRDefault="00F226E3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226E3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E</w:t>
            </w:r>
            <w:r w:rsidRPr="00F226E3">
              <w:rPr>
                <w:rFonts w:ascii="Times New Roman" w:hAnsi="Times New Roman" w:cs="Times New Roman" w:hint="eastAsia"/>
                <w:i/>
                <w:iCs/>
                <w:color w:val="000000" w:themeColor="text1"/>
                <w:vertAlign w:val="subscript"/>
              </w:rPr>
              <w:t>R</w:t>
            </w:r>
            <w:r w:rsidRPr="006A06B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C78E1" w:rsidRPr="006A06B5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="006C78E1" w:rsidRPr="006A06B5">
              <w:rPr>
                <w:rFonts w:ascii="Times New Roman" w:hAnsi="Times New Roman" w:cs="Times New Roman"/>
                <w:color w:val="000000" w:themeColor="text1"/>
              </w:rPr>
              <w:t>meV</w:t>
            </w:r>
            <w:proofErr w:type="spellEnd"/>
            <w:r w:rsidR="006C78E1" w:rsidRPr="006A06B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vAlign w:val="center"/>
          </w:tcPr>
          <w:p w14:paraId="5678F74B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6B5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276" w:type="dxa"/>
            <w:vAlign w:val="center"/>
          </w:tcPr>
          <w:p w14:paraId="79B3C951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6B5">
              <w:rPr>
                <w:rFonts w:ascii="Times New Roman" w:hAnsi="Times New Roman" w:cs="Times New Roman"/>
                <w:color w:val="000000" w:themeColor="text1"/>
              </w:rPr>
              <w:t>11.3</w:t>
            </w:r>
          </w:p>
        </w:tc>
        <w:tc>
          <w:tcPr>
            <w:tcW w:w="1270" w:type="dxa"/>
            <w:vAlign w:val="center"/>
          </w:tcPr>
          <w:p w14:paraId="013F16CD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6B5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18" w:type="dxa"/>
            <w:vAlign w:val="center"/>
          </w:tcPr>
          <w:p w14:paraId="6C5A5903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6B5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1133" w:type="dxa"/>
            <w:vAlign w:val="center"/>
          </w:tcPr>
          <w:p w14:paraId="6115BE2D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6B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4" w:type="dxa"/>
            <w:vAlign w:val="center"/>
          </w:tcPr>
          <w:p w14:paraId="1A2DB3EB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6B5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1274" w:type="dxa"/>
            <w:vAlign w:val="center"/>
          </w:tcPr>
          <w:p w14:paraId="665C039A" w14:textId="77777777" w:rsidR="006C78E1" w:rsidRPr="006A06B5" w:rsidRDefault="006C78E1" w:rsidP="002E738F">
            <w:pPr>
              <w:pStyle w:val="PlainTex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06B5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</w:tr>
    </w:tbl>
    <w:p w14:paraId="58F55371" w14:textId="3ACC94AC" w:rsidR="006C78E1" w:rsidRDefault="006C78E1" w:rsidP="00655EC9">
      <w:pPr>
        <w:spacing w:line="480" w:lineRule="auto"/>
        <w:jc w:val="both"/>
        <w:rPr>
          <w:color w:val="FF0000"/>
        </w:rPr>
      </w:pPr>
    </w:p>
    <w:p w14:paraId="3B38AB7B" w14:textId="2AD5831B" w:rsidR="0088571B" w:rsidRDefault="0088571B" w:rsidP="00183820">
      <w:pPr>
        <w:pStyle w:val="NormalWeb"/>
        <w:rPr>
          <w:rFonts w:ascii="TimesNewRomanPS" w:eastAsiaTheme="minorEastAsia" w:hAnsi="TimesNewRomanPS" w:hint="eastAsia"/>
          <w:b/>
          <w:bCs/>
          <w:sz w:val="22"/>
          <w:szCs w:val="22"/>
        </w:rPr>
      </w:pPr>
      <w:r>
        <w:rPr>
          <w:rFonts w:ascii="TimesNewRomanPS" w:eastAsiaTheme="minorEastAsia" w:hAnsi="TimesNewRomanPS" w:hint="eastAsia"/>
          <w:b/>
          <w:bCs/>
          <w:sz w:val="22"/>
          <w:szCs w:val="22"/>
        </w:rPr>
        <w:t xml:space="preserve">2. </w:t>
      </w:r>
      <w:r w:rsidR="00B94C54">
        <w:rPr>
          <w:rFonts w:ascii="TimesNewRomanPS" w:eastAsiaTheme="minorEastAsia" w:hAnsi="TimesNewRomanPS" w:hint="eastAsia"/>
          <w:b/>
          <w:bCs/>
          <w:sz w:val="22"/>
          <w:szCs w:val="22"/>
        </w:rPr>
        <w:t>Schematic of c</w:t>
      </w:r>
      <w:r>
        <w:rPr>
          <w:rFonts w:ascii="TimesNewRomanPS" w:eastAsiaTheme="minorEastAsia" w:hAnsi="TimesNewRomanPS" w:hint="eastAsia"/>
          <w:b/>
          <w:bCs/>
          <w:sz w:val="22"/>
          <w:szCs w:val="22"/>
        </w:rPr>
        <w:t xml:space="preserve">harge-spin conversion </w:t>
      </w:r>
      <w:proofErr w:type="gramStart"/>
      <w:r w:rsidR="00B94C54">
        <w:rPr>
          <w:rFonts w:ascii="TimesNewRomanPS" w:eastAsiaTheme="minorEastAsia" w:hAnsi="TimesNewRomanPS" w:hint="eastAsia"/>
          <w:b/>
          <w:bCs/>
          <w:sz w:val="22"/>
          <w:szCs w:val="22"/>
        </w:rPr>
        <w:t>device</w:t>
      </w:r>
      <w:proofErr w:type="gramEnd"/>
      <w:r w:rsidR="00B94C54">
        <w:rPr>
          <w:rFonts w:ascii="TimesNewRomanPS" w:eastAsiaTheme="minorEastAsia" w:hAnsi="TimesNewRomanPS" w:hint="eastAsia"/>
          <w:b/>
          <w:bCs/>
          <w:sz w:val="22"/>
          <w:szCs w:val="22"/>
        </w:rPr>
        <w:t xml:space="preserve"> using </w:t>
      </w:r>
      <w:proofErr w:type="spellStart"/>
      <w:r>
        <w:rPr>
          <w:rFonts w:ascii="TimesNewRomanPS" w:eastAsiaTheme="minorEastAsia" w:hAnsi="TimesNewRomanPS" w:hint="eastAsia"/>
          <w:b/>
          <w:bCs/>
          <w:sz w:val="22"/>
          <w:szCs w:val="22"/>
        </w:rPr>
        <w:t>Rashba</w:t>
      </w:r>
      <w:proofErr w:type="spellEnd"/>
      <w:r>
        <w:rPr>
          <w:rFonts w:ascii="TimesNewRomanPS" w:eastAsiaTheme="minorEastAsia" w:hAnsi="TimesNewRomanPS" w:hint="eastAsia"/>
          <w:b/>
          <w:bCs/>
          <w:sz w:val="22"/>
          <w:szCs w:val="22"/>
        </w:rPr>
        <w:t xml:space="preserve"> edge states</w:t>
      </w:r>
    </w:p>
    <w:p w14:paraId="37EFCF6E" w14:textId="77777777" w:rsidR="002C50ED" w:rsidRDefault="002C50ED" w:rsidP="002A20CA">
      <w:pPr>
        <w:pStyle w:val="NormalWeb"/>
        <w:rPr>
          <w:rFonts w:ascii="TimesNewRomanPS" w:eastAsiaTheme="minorEastAsia" w:hAnsi="TimesNewRomanPS" w:hint="eastAsia"/>
          <w:b/>
          <w:bCs/>
        </w:rPr>
      </w:pPr>
      <w:r>
        <w:rPr>
          <w:rFonts w:ascii="TimesNewRomanPS" w:eastAsiaTheme="minorEastAsia" w:hAnsi="TimesNewRomanPS" w:hint="eastAsia"/>
          <w:b/>
          <w:bCs/>
          <w:noProof/>
          <w:sz w:val="22"/>
          <w:szCs w:val="22"/>
        </w:rPr>
        <w:drawing>
          <wp:inline distT="0" distB="0" distL="0" distR="0" wp14:anchorId="1991EB0A" wp14:editId="2B8C9F4E">
            <wp:extent cx="5943600" cy="1696720"/>
            <wp:effectExtent l="0" t="0" r="0" b="0"/>
            <wp:docPr id="1230799365" name="Picture 7" descr="A cartoon of a person pointing at a white boar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799365" name="Picture 7" descr="A cartoon of a person pointing at a white board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9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D464B" w14:textId="4CC836EC" w:rsidR="002A20CA" w:rsidRPr="002A20CA" w:rsidRDefault="002A20CA" w:rsidP="00A937A2">
      <w:pPr>
        <w:pStyle w:val="NormalWeb"/>
        <w:spacing w:line="480" w:lineRule="auto"/>
        <w:jc w:val="both"/>
        <w:rPr>
          <w:rFonts w:ascii="TimesNewRomanPS" w:hAnsi="TimesNewRomanPS"/>
          <w:b/>
          <w:bCs/>
        </w:rPr>
      </w:pPr>
      <w:r w:rsidRPr="002A20CA">
        <w:rPr>
          <w:rFonts w:ascii="TimesNewRomanPS" w:hAnsi="TimesNewRomanPS"/>
          <w:b/>
          <w:bCs/>
        </w:rPr>
        <w:t xml:space="preserve">Figure </w:t>
      </w:r>
      <w:r>
        <w:rPr>
          <w:rFonts w:ascii="TimesNewRomanPS" w:eastAsiaTheme="minorEastAsia" w:hAnsi="TimesNewRomanPS" w:hint="eastAsia"/>
          <w:b/>
          <w:bCs/>
        </w:rPr>
        <w:t>S</w:t>
      </w:r>
      <w:r w:rsidR="001C7983">
        <w:rPr>
          <w:rFonts w:ascii="TimesNewRomanPS" w:eastAsiaTheme="minorEastAsia" w:hAnsi="TimesNewRomanPS" w:hint="eastAsia"/>
          <w:b/>
          <w:bCs/>
        </w:rPr>
        <w:t>2</w:t>
      </w:r>
      <w:r w:rsidRPr="002A20CA">
        <w:rPr>
          <w:rFonts w:ascii="TimesNewRomanPS" w:hAnsi="TimesNewRomanPS" w:hint="eastAsia"/>
          <w:b/>
          <w:bCs/>
        </w:rPr>
        <w:t xml:space="preserve">. Schematic of a charge-spin conversion device </w:t>
      </w:r>
      <w:r w:rsidRPr="002A20CA">
        <w:rPr>
          <w:rFonts w:ascii="TimesNewRomanPS" w:hAnsi="TimesNewRomanPS"/>
          <w:b/>
          <w:bCs/>
        </w:rPr>
        <w:t>made of</w:t>
      </w:r>
      <w:r w:rsidRPr="002A20CA">
        <w:rPr>
          <w:rFonts w:ascii="TimesNewRomanPS" w:hAnsi="TimesNewRomanPS" w:hint="eastAsia"/>
          <w:b/>
          <w:bCs/>
        </w:rPr>
        <w:t xml:space="preserve"> Bi</w:t>
      </w:r>
      <w:r w:rsidRPr="002A20CA">
        <w:rPr>
          <w:rFonts w:ascii="TimesNewRomanPS" w:hAnsi="TimesNewRomanPS" w:hint="eastAsia"/>
          <w:b/>
          <w:bCs/>
          <w:vertAlign w:val="subscript"/>
        </w:rPr>
        <w:t>2</w:t>
      </w:r>
      <w:r w:rsidRPr="002A20CA">
        <w:rPr>
          <w:rFonts w:ascii="TimesNewRomanPS" w:hAnsi="TimesNewRomanPS" w:hint="eastAsia"/>
          <w:b/>
          <w:bCs/>
        </w:rPr>
        <w:t>Se</w:t>
      </w:r>
      <w:r w:rsidRPr="002A20CA">
        <w:rPr>
          <w:rFonts w:ascii="TimesNewRomanPS" w:hAnsi="TimesNewRomanPS" w:hint="eastAsia"/>
          <w:b/>
          <w:bCs/>
          <w:vertAlign w:val="subscript"/>
        </w:rPr>
        <w:t>3</w:t>
      </w:r>
      <w:r w:rsidRPr="002A20CA">
        <w:rPr>
          <w:rFonts w:ascii="TimesNewRomanPS" w:hAnsi="TimesNewRomanPS" w:hint="eastAsia"/>
          <w:b/>
          <w:bCs/>
        </w:rPr>
        <w:t xml:space="preserve"> films with aligned terraces and step edges. </w:t>
      </w:r>
      <w:r w:rsidRPr="002A20CA">
        <w:rPr>
          <w:rFonts w:ascii="TimesNewRomanPS" w:hAnsi="TimesNewRomanPS" w:hint="eastAsia"/>
        </w:rPr>
        <w:t xml:space="preserve">Bias is applied so the current flows along the step edges. When the step edges are defunctionalized (a), the current does not induce a spin polarization, whereas when the step edges are Se functionalized (b), the current through the </w:t>
      </w:r>
      <w:proofErr w:type="spellStart"/>
      <w:r w:rsidRPr="002A20CA">
        <w:rPr>
          <w:rFonts w:ascii="TimesNewRomanPS" w:hAnsi="TimesNewRomanPS" w:hint="eastAsia"/>
        </w:rPr>
        <w:t>Rashba</w:t>
      </w:r>
      <w:proofErr w:type="spellEnd"/>
      <w:r w:rsidRPr="002A20CA">
        <w:rPr>
          <w:rFonts w:ascii="TimesNewRomanPS" w:hAnsi="TimesNewRomanPS" w:hint="eastAsia"/>
        </w:rPr>
        <w:t xml:space="preserve"> edge states induces a spin polarization.</w:t>
      </w:r>
      <w:r w:rsidRPr="002A20CA">
        <w:rPr>
          <w:rFonts w:ascii="TimesNewRomanPS" w:hAnsi="TimesNewRomanPS" w:hint="eastAsia"/>
          <w:b/>
          <w:bCs/>
        </w:rPr>
        <w:t xml:space="preserve"> </w:t>
      </w:r>
    </w:p>
    <w:p w14:paraId="0D2D6509" w14:textId="7AF44A05" w:rsidR="0088571B" w:rsidRDefault="0088571B" w:rsidP="00183820">
      <w:pPr>
        <w:pStyle w:val="NormalWeb"/>
        <w:rPr>
          <w:rFonts w:ascii="TimesNewRomanPS" w:eastAsiaTheme="minorEastAsia" w:hAnsi="TimesNewRomanPS" w:hint="eastAsia"/>
          <w:b/>
          <w:bCs/>
          <w:sz w:val="22"/>
          <w:szCs w:val="22"/>
        </w:rPr>
      </w:pPr>
    </w:p>
    <w:p w14:paraId="2370BE53" w14:textId="1743B437" w:rsidR="00183820" w:rsidRPr="000C0523" w:rsidRDefault="00183820" w:rsidP="00183820">
      <w:pPr>
        <w:pStyle w:val="NormalWeb"/>
        <w:rPr>
          <w:sz w:val="22"/>
          <w:szCs w:val="22"/>
        </w:rPr>
      </w:pPr>
      <w:r w:rsidRPr="000C0523">
        <w:rPr>
          <w:rFonts w:ascii="TimesNewRomanPS" w:hAnsi="TimesNewRomanPS"/>
          <w:b/>
          <w:bCs/>
          <w:sz w:val="22"/>
          <w:szCs w:val="22"/>
        </w:rPr>
        <w:t xml:space="preserve">References </w:t>
      </w:r>
    </w:p>
    <w:p w14:paraId="5D0CB36E" w14:textId="44686093" w:rsidR="00327932" w:rsidRPr="00327932" w:rsidRDefault="00A0757A" w:rsidP="00327932">
      <w:pPr>
        <w:pStyle w:val="EndNoteBibliography"/>
      </w:pPr>
      <w:r w:rsidRPr="000C0523">
        <w:rPr>
          <w:b/>
          <w:bCs/>
        </w:rPr>
        <w:fldChar w:fldCharType="begin"/>
      </w:r>
      <w:r w:rsidRPr="000C0523">
        <w:rPr>
          <w:b/>
          <w:bCs/>
        </w:rPr>
        <w:instrText xml:space="preserve"> ADDIN EN.REFLIST </w:instrText>
      </w:r>
      <w:r w:rsidRPr="000C0523">
        <w:rPr>
          <w:b/>
          <w:bCs/>
        </w:rPr>
        <w:fldChar w:fldCharType="separate"/>
      </w:r>
      <w:r w:rsidR="00327932" w:rsidRPr="00327932">
        <w:t>[1]</w:t>
      </w:r>
      <w:r w:rsidR="00327932" w:rsidRPr="00327932">
        <w:tab/>
        <w:t>N. S. Virk, Vol. PhD, Lausanne, EPFL,  2016.</w:t>
      </w:r>
    </w:p>
    <w:p w14:paraId="038C1C5D" w14:textId="5AF8C7BA" w:rsidR="00143E32" w:rsidRPr="0065471D" w:rsidRDefault="00A0757A" w:rsidP="0065471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0C0523">
        <w:rPr>
          <w:rFonts w:ascii="Times New Roman" w:hAnsi="Times New Roman" w:cs="Times New Roman"/>
          <w:b/>
          <w:bCs/>
        </w:rPr>
        <w:fldChar w:fldCharType="end"/>
      </w:r>
    </w:p>
    <w:sectPr w:rsidR="00143E32" w:rsidRPr="006547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F920D1" w14:textId="77777777" w:rsidR="00497043" w:rsidRDefault="00497043" w:rsidP="0066713B">
      <w:pPr>
        <w:spacing w:after="0" w:line="240" w:lineRule="auto"/>
      </w:pPr>
      <w:r>
        <w:separator/>
      </w:r>
    </w:p>
  </w:endnote>
  <w:endnote w:type="continuationSeparator" w:id="0">
    <w:p w14:paraId="44C67064" w14:textId="77777777" w:rsidR="00497043" w:rsidRDefault="00497043" w:rsidP="0066713B">
      <w:pPr>
        <w:spacing w:after="0" w:line="240" w:lineRule="auto"/>
      </w:pPr>
      <w:r>
        <w:continuationSeparator/>
      </w:r>
    </w:p>
  </w:endnote>
  <w:endnote w:type="continuationNotice" w:id="1">
    <w:p w14:paraId="28D9159E" w14:textId="77777777" w:rsidR="00497043" w:rsidRDefault="004970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6F9C92" w14:textId="77777777" w:rsidR="00497043" w:rsidRDefault="00497043" w:rsidP="0066713B">
      <w:pPr>
        <w:spacing w:after="0" w:line="240" w:lineRule="auto"/>
      </w:pPr>
      <w:r>
        <w:separator/>
      </w:r>
    </w:p>
  </w:footnote>
  <w:footnote w:type="continuationSeparator" w:id="0">
    <w:p w14:paraId="6D92EF59" w14:textId="77777777" w:rsidR="00497043" w:rsidRDefault="00497043" w:rsidP="0066713B">
      <w:pPr>
        <w:spacing w:after="0" w:line="240" w:lineRule="auto"/>
      </w:pPr>
      <w:r>
        <w:continuationSeparator/>
      </w:r>
    </w:p>
  </w:footnote>
  <w:footnote w:type="continuationNotice" w:id="1">
    <w:p w14:paraId="307AFC31" w14:textId="77777777" w:rsidR="00497043" w:rsidRDefault="0049704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EwMTczNjc0Njc3tbBQ0lEKTi0uzszPAykwNa4FALfK7U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Material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e9tdxzgsr2aae2tt05a29y0asz5s9rszdz&quot;&gt;Bi2Se3_EdgeFunc&lt;record-ids&gt;&lt;item&gt;19&lt;/item&gt;&lt;/record-ids&gt;&lt;/item&gt;&lt;/Libraries&gt;"/>
  </w:docVars>
  <w:rsids>
    <w:rsidRoot w:val="00F3507F"/>
    <w:rsid w:val="0000168F"/>
    <w:rsid w:val="00003441"/>
    <w:rsid w:val="000041D4"/>
    <w:rsid w:val="00004263"/>
    <w:rsid w:val="000058B0"/>
    <w:rsid w:val="000067EF"/>
    <w:rsid w:val="00006D6D"/>
    <w:rsid w:val="0000755E"/>
    <w:rsid w:val="00014DD5"/>
    <w:rsid w:val="00015F72"/>
    <w:rsid w:val="000165B9"/>
    <w:rsid w:val="00016676"/>
    <w:rsid w:val="00024690"/>
    <w:rsid w:val="00027757"/>
    <w:rsid w:val="00027976"/>
    <w:rsid w:val="000300D4"/>
    <w:rsid w:val="00030418"/>
    <w:rsid w:val="00030D0A"/>
    <w:rsid w:val="00033131"/>
    <w:rsid w:val="00033394"/>
    <w:rsid w:val="00033A09"/>
    <w:rsid w:val="000345DA"/>
    <w:rsid w:val="000354CB"/>
    <w:rsid w:val="00035534"/>
    <w:rsid w:val="00035D71"/>
    <w:rsid w:val="00043421"/>
    <w:rsid w:val="000451D9"/>
    <w:rsid w:val="000465B1"/>
    <w:rsid w:val="000466EF"/>
    <w:rsid w:val="0005113C"/>
    <w:rsid w:val="00056E85"/>
    <w:rsid w:val="0005701E"/>
    <w:rsid w:val="00061FFE"/>
    <w:rsid w:val="00062491"/>
    <w:rsid w:val="000632F6"/>
    <w:rsid w:val="00067038"/>
    <w:rsid w:val="00070596"/>
    <w:rsid w:val="00070863"/>
    <w:rsid w:val="000719C6"/>
    <w:rsid w:val="00073385"/>
    <w:rsid w:val="00074D3B"/>
    <w:rsid w:val="00075B84"/>
    <w:rsid w:val="0007676C"/>
    <w:rsid w:val="00080A77"/>
    <w:rsid w:val="00081938"/>
    <w:rsid w:val="00081EE0"/>
    <w:rsid w:val="000825D3"/>
    <w:rsid w:val="0008548C"/>
    <w:rsid w:val="000874AE"/>
    <w:rsid w:val="0009014D"/>
    <w:rsid w:val="0009239F"/>
    <w:rsid w:val="000923BA"/>
    <w:rsid w:val="000939B5"/>
    <w:rsid w:val="00095753"/>
    <w:rsid w:val="00096BC4"/>
    <w:rsid w:val="00097844"/>
    <w:rsid w:val="000A76B7"/>
    <w:rsid w:val="000B15D2"/>
    <w:rsid w:val="000B19B5"/>
    <w:rsid w:val="000B2399"/>
    <w:rsid w:val="000B4853"/>
    <w:rsid w:val="000B7522"/>
    <w:rsid w:val="000C0523"/>
    <w:rsid w:val="000C32D4"/>
    <w:rsid w:val="000C7199"/>
    <w:rsid w:val="000D07A2"/>
    <w:rsid w:val="000D1D2F"/>
    <w:rsid w:val="000D4E36"/>
    <w:rsid w:val="000D7B7F"/>
    <w:rsid w:val="000E556F"/>
    <w:rsid w:val="000E6D99"/>
    <w:rsid w:val="000E7A40"/>
    <w:rsid w:val="000F1491"/>
    <w:rsid w:val="000F5F85"/>
    <w:rsid w:val="00101A56"/>
    <w:rsid w:val="0010280F"/>
    <w:rsid w:val="00102B5E"/>
    <w:rsid w:val="00102F28"/>
    <w:rsid w:val="0010354B"/>
    <w:rsid w:val="00104EED"/>
    <w:rsid w:val="001101FD"/>
    <w:rsid w:val="00110BB8"/>
    <w:rsid w:val="00113AF3"/>
    <w:rsid w:val="00113F0C"/>
    <w:rsid w:val="001145FE"/>
    <w:rsid w:val="001165FC"/>
    <w:rsid w:val="00120718"/>
    <w:rsid w:val="00120FA3"/>
    <w:rsid w:val="001229FB"/>
    <w:rsid w:val="00131634"/>
    <w:rsid w:val="00132147"/>
    <w:rsid w:val="0013290B"/>
    <w:rsid w:val="00135E56"/>
    <w:rsid w:val="001362A6"/>
    <w:rsid w:val="001363F8"/>
    <w:rsid w:val="00136A2D"/>
    <w:rsid w:val="00137641"/>
    <w:rsid w:val="00137CBC"/>
    <w:rsid w:val="00140C29"/>
    <w:rsid w:val="00143E32"/>
    <w:rsid w:val="00143F82"/>
    <w:rsid w:val="001479C7"/>
    <w:rsid w:val="001512BB"/>
    <w:rsid w:val="00156207"/>
    <w:rsid w:val="00156E1B"/>
    <w:rsid w:val="001617D6"/>
    <w:rsid w:val="00162CFB"/>
    <w:rsid w:val="00162F27"/>
    <w:rsid w:val="00163EFA"/>
    <w:rsid w:val="00164B8A"/>
    <w:rsid w:val="00166410"/>
    <w:rsid w:val="00166A33"/>
    <w:rsid w:val="00167232"/>
    <w:rsid w:val="00167C9D"/>
    <w:rsid w:val="001702E2"/>
    <w:rsid w:val="00170BBD"/>
    <w:rsid w:val="00170E19"/>
    <w:rsid w:val="0017501E"/>
    <w:rsid w:val="0017615A"/>
    <w:rsid w:val="00180142"/>
    <w:rsid w:val="00183820"/>
    <w:rsid w:val="00183BEE"/>
    <w:rsid w:val="0018517A"/>
    <w:rsid w:val="00186983"/>
    <w:rsid w:val="0018698A"/>
    <w:rsid w:val="00187741"/>
    <w:rsid w:val="00190128"/>
    <w:rsid w:val="00192666"/>
    <w:rsid w:val="00194BB2"/>
    <w:rsid w:val="00195F57"/>
    <w:rsid w:val="00195F85"/>
    <w:rsid w:val="001973D2"/>
    <w:rsid w:val="00198ACB"/>
    <w:rsid w:val="001A202E"/>
    <w:rsid w:val="001A3FA0"/>
    <w:rsid w:val="001B0635"/>
    <w:rsid w:val="001B2F9A"/>
    <w:rsid w:val="001B649D"/>
    <w:rsid w:val="001C0D5C"/>
    <w:rsid w:val="001C187D"/>
    <w:rsid w:val="001C2D6C"/>
    <w:rsid w:val="001C53E3"/>
    <w:rsid w:val="001C7983"/>
    <w:rsid w:val="001D47BE"/>
    <w:rsid w:val="001D4E46"/>
    <w:rsid w:val="001D576F"/>
    <w:rsid w:val="001D6E42"/>
    <w:rsid w:val="001D77B0"/>
    <w:rsid w:val="001E2BEC"/>
    <w:rsid w:val="001E2E20"/>
    <w:rsid w:val="001E3E1E"/>
    <w:rsid w:val="001E4626"/>
    <w:rsid w:val="001E47AD"/>
    <w:rsid w:val="001E7D97"/>
    <w:rsid w:val="001F3D80"/>
    <w:rsid w:val="001F5439"/>
    <w:rsid w:val="00201A6C"/>
    <w:rsid w:val="00201CE1"/>
    <w:rsid w:val="002027F1"/>
    <w:rsid w:val="00220A34"/>
    <w:rsid w:val="00223428"/>
    <w:rsid w:val="002246D0"/>
    <w:rsid w:val="00225AB0"/>
    <w:rsid w:val="00234AC0"/>
    <w:rsid w:val="00236072"/>
    <w:rsid w:val="00237424"/>
    <w:rsid w:val="00241784"/>
    <w:rsid w:val="00241860"/>
    <w:rsid w:val="0024546B"/>
    <w:rsid w:val="0024565E"/>
    <w:rsid w:val="0025352A"/>
    <w:rsid w:val="00253F2A"/>
    <w:rsid w:val="00256429"/>
    <w:rsid w:val="002575AE"/>
    <w:rsid w:val="0026164B"/>
    <w:rsid w:val="00264621"/>
    <w:rsid w:val="00264CC0"/>
    <w:rsid w:val="00271A25"/>
    <w:rsid w:val="00272855"/>
    <w:rsid w:val="00272870"/>
    <w:rsid w:val="00272EC0"/>
    <w:rsid w:val="0027311D"/>
    <w:rsid w:val="00274186"/>
    <w:rsid w:val="002744D5"/>
    <w:rsid w:val="002747A0"/>
    <w:rsid w:val="00274D49"/>
    <w:rsid w:val="00277E81"/>
    <w:rsid w:val="002813E0"/>
    <w:rsid w:val="0028168A"/>
    <w:rsid w:val="00281C28"/>
    <w:rsid w:val="00283F26"/>
    <w:rsid w:val="002854F1"/>
    <w:rsid w:val="00285A4A"/>
    <w:rsid w:val="00295011"/>
    <w:rsid w:val="00295AEB"/>
    <w:rsid w:val="00296F56"/>
    <w:rsid w:val="00297BC2"/>
    <w:rsid w:val="002A04CE"/>
    <w:rsid w:val="002A20CA"/>
    <w:rsid w:val="002A3CAB"/>
    <w:rsid w:val="002A4303"/>
    <w:rsid w:val="002A54AB"/>
    <w:rsid w:val="002A72DB"/>
    <w:rsid w:val="002A765E"/>
    <w:rsid w:val="002A7C6C"/>
    <w:rsid w:val="002B1D22"/>
    <w:rsid w:val="002B1D7C"/>
    <w:rsid w:val="002B38C1"/>
    <w:rsid w:val="002B672E"/>
    <w:rsid w:val="002C3506"/>
    <w:rsid w:val="002C5065"/>
    <w:rsid w:val="002C50ED"/>
    <w:rsid w:val="002C55E2"/>
    <w:rsid w:val="002D16FF"/>
    <w:rsid w:val="002D1E62"/>
    <w:rsid w:val="002D26B0"/>
    <w:rsid w:val="002D2A5D"/>
    <w:rsid w:val="002D5471"/>
    <w:rsid w:val="002D7765"/>
    <w:rsid w:val="002D7AB7"/>
    <w:rsid w:val="002E3F03"/>
    <w:rsid w:val="002E51C4"/>
    <w:rsid w:val="002E580F"/>
    <w:rsid w:val="002E5BD6"/>
    <w:rsid w:val="002E738F"/>
    <w:rsid w:val="002F48F9"/>
    <w:rsid w:val="002F495A"/>
    <w:rsid w:val="002F7E24"/>
    <w:rsid w:val="00301B06"/>
    <w:rsid w:val="00303C1F"/>
    <w:rsid w:val="00303F18"/>
    <w:rsid w:val="00311AE4"/>
    <w:rsid w:val="003130F8"/>
    <w:rsid w:val="00313522"/>
    <w:rsid w:val="00313D55"/>
    <w:rsid w:val="0031403B"/>
    <w:rsid w:val="00316AE2"/>
    <w:rsid w:val="003217E7"/>
    <w:rsid w:val="00321C3C"/>
    <w:rsid w:val="00321DF8"/>
    <w:rsid w:val="003247A6"/>
    <w:rsid w:val="00327932"/>
    <w:rsid w:val="0033317E"/>
    <w:rsid w:val="003366FC"/>
    <w:rsid w:val="0033689A"/>
    <w:rsid w:val="00343EC7"/>
    <w:rsid w:val="003440A2"/>
    <w:rsid w:val="00344FEC"/>
    <w:rsid w:val="003455B0"/>
    <w:rsid w:val="00346A13"/>
    <w:rsid w:val="003503C9"/>
    <w:rsid w:val="0035070E"/>
    <w:rsid w:val="0035110F"/>
    <w:rsid w:val="00351C67"/>
    <w:rsid w:val="00353B9F"/>
    <w:rsid w:val="0035511A"/>
    <w:rsid w:val="003556DD"/>
    <w:rsid w:val="003574D1"/>
    <w:rsid w:val="00357676"/>
    <w:rsid w:val="00357974"/>
    <w:rsid w:val="0036183A"/>
    <w:rsid w:val="00361853"/>
    <w:rsid w:val="00362BA1"/>
    <w:rsid w:val="0036559A"/>
    <w:rsid w:val="003661D2"/>
    <w:rsid w:val="00370AA4"/>
    <w:rsid w:val="003732F1"/>
    <w:rsid w:val="003745F3"/>
    <w:rsid w:val="003750D4"/>
    <w:rsid w:val="0037519F"/>
    <w:rsid w:val="0037559C"/>
    <w:rsid w:val="00380FFE"/>
    <w:rsid w:val="00384E2F"/>
    <w:rsid w:val="00385049"/>
    <w:rsid w:val="003851D1"/>
    <w:rsid w:val="00391BE6"/>
    <w:rsid w:val="00393C18"/>
    <w:rsid w:val="003A45A1"/>
    <w:rsid w:val="003A51FB"/>
    <w:rsid w:val="003A5B84"/>
    <w:rsid w:val="003A6DDC"/>
    <w:rsid w:val="003B0951"/>
    <w:rsid w:val="003B2749"/>
    <w:rsid w:val="003B3665"/>
    <w:rsid w:val="003C0E86"/>
    <w:rsid w:val="003C192F"/>
    <w:rsid w:val="003C2540"/>
    <w:rsid w:val="003C2F82"/>
    <w:rsid w:val="003C32DB"/>
    <w:rsid w:val="003C4139"/>
    <w:rsid w:val="003C6BAF"/>
    <w:rsid w:val="003D00D5"/>
    <w:rsid w:val="003D362B"/>
    <w:rsid w:val="003D4E96"/>
    <w:rsid w:val="003E0BEA"/>
    <w:rsid w:val="003E2410"/>
    <w:rsid w:val="003E5889"/>
    <w:rsid w:val="003E5B2F"/>
    <w:rsid w:val="003F3966"/>
    <w:rsid w:val="003F3BC1"/>
    <w:rsid w:val="003F3CDB"/>
    <w:rsid w:val="003F4984"/>
    <w:rsid w:val="003F646A"/>
    <w:rsid w:val="003F6548"/>
    <w:rsid w:val="004010F4"/>
    <w:rsid w:val="00401822"/>
    <w:rsid w:val="004022BF"/>
    <w:rsid w:val="00407624"/>
    <w:rsid w:val="00412BD5"/>
    <w:rsid w:val="00414B1E"/>
    <w:rsid w:val="00417138"/>
    <w:rsid w:val="00420B76"/>
    <w:rsid w:val="004212DB"/>
    <w:rsid w:val="00423D29"/>
    <w:rsid w:val="00423D99"/>
    <w:rsid w:val="00424CFE"/>
    <w:rsid w:val="00425800"/>
    <w:rsid w:val="00425D7D"/>
    <w:rsid w:val="004261A6"/>
    <w:rsid w:val="00427B7E"/>
    <w:rsid w:val="0043078A"/>
    <w:rsid w:val="00430EBC"/>
    <w:rsid w:val="00434205"/>
    <w:rsid w:val="00434463"/>
    <w:rsid w:val="00435822"/>
    <w:rsid w:val="00437419"/>
    <w:rsid w:val="00442881"/>
    <w:rsid w:val="0044327E"/>
    <w:rsid w:val="00447059"/>
    <w:rsid w:val="00447DBA"/>
    <w:rsid w:val="0045114F"/>
    <w:rsid w:val="00452969"/>
    <w:rsid w:val="004534C4"/>
    <w:rsid w:val="00455A5D"/>
    <w:rsid w:val="0045770D"/>
    <w:rsid w:val="00464CA4"/>
    <w:rsid w:val="00470E41"/>
    <w:rsid w:val="00471EB1"/>
    <w:rsid w:val="00475E16"/>
    <w:rsid w:val="00480C94"/>
    <w:rsid w:val="00480FB7"/>
    <w:rsid w:val="00482D15"/>
    <w:rsid w:val="004868EF"/>
    <w:rsid w:val="004927E9"/>
    <w:rsid w:val="004967F2"/>
    <w:rsid w:val="00497043"/>
    <w:rsid w:val="0049729B"/>
    <w:rsid w:val="00497791"/>
    <w:rsid w:val="004A157D"/>
    <w:rsid w:val="004A62BA"/>
    <w:rsid w:val="004A6AA1"/>
    <w:rsid w:val="004A6CDE"/>
    <w:rsid w:val="004B0E86"/>
    <w:rsid w:val="004B282D"/>
    <w:rsid w:val="004C0077"/>
    <w:rsid w:val="004C1C7A"/>
    <w:rsid w:val="004C218B"/>
    <w:rsid w:val="004C2820"/>
    <w:rsid w:val="004C2A7E"/>
    <w:rsid w:val="004C3106"/>
    <w:rsid w:val="004C5BD6"/>
    <w:rsid w:val="004C64B8"/>
    <w:rsid w:val="004D06E6"/>
    <w:rsid w:val="004D17F0"/>
    <w:rsid w:val="004D286F"/>
    <w:rsid w:val="004D63A7"/>
    <w:rsid w:val="004D647C"/>
    <w:rsid w:val="004D7EFA"/>
    <w:rsid w:val="004E256D"/>
    <w:rsid w:val="004E2E40"/>
    <w:rsid w:val="004E4CB4"/>
    <w:rsid w:val="004E5BEA"/>
    <w:rsid w:val="004E6E3F"/>
    <w:rsid w:val="004E71EB"/>
    <w:rsid w:val="004E7479"/>
    <w:rsid w:val="004F3185"/>
    <w:rsid w:val="004F5EA3"/>
    <w:rsid w:val="00500599"/>
    <w:rsid w:val="005005A2"/>
    <w:rsid w:val="005028B9"/>
    <w:rsid w:val="00503846"/>
    <w:rsid w:val="005079B2"/>
    <w:rsid w:val="0051073A"/>
    <w:rsid w:val="00514E5F"/>
    <w:rsid w:val="00517103"/>
    <w:rsid w:val="00517A46"/>
    <w:rsid w:val="00520386"/>
    <w:rsid w:val="00520B1A"/>
    <w:rsid w:val="0052320E"/>
    <w:rsid w:val="00523C68"/>
    <w:rsid w:val="00526AF4"/>
    <w:rsid w:val="005301A2"/>
    <w:rsid w:val="00531BB4"/>
    <w:rsid w:val="00537799"/>
    <w:rsid w:val="00540D1F"/>
    <w:rsid w:val="00540FD4"/>
    <w:rsid w:val="00541A18"/>
    <w:rsid w:val="00542CA8"/>
    <w:rsid w:val="005448AF"/>
    <w:rsid w:val="0054562E"/>
    <w:rsid w:val="0054639B"/>
    <w:rsid w:val="0054773E"/>
    <w:rsid w:val="005500A5"/>
    <w:rsid w:val="005505FA"/>
    <w:rsid w:val="0055197C"/>
    <w:rsid w:val="00551E87"/>
    <w:rsid w:val="005536F9"/>
    <w:rsid w:val="005545BB"/>
    <w:rsid w:val="00554951"/>
    <w:rsid w:val="00555962"/>
    <w:rsid w:val="00555B04"/>
    <w:rsid w:val="00563991"/>
    <w:rsid w:val="00563DDF"/>
    <w:rsid w:val="00564445"/>
    <w:rsid w:val="0056507F"/>
    <w:rsid w:val="00566DA4"/>
    <w:rsid w:val="00571C20"/>
    <w:rsid w:val="00572D8C"/>
    <w:rsid w:val="00574327"/>
    <w:rsid w:val="00574B80"/>
    <w:rsid w:val="00574F50"/>
    <w:rsid w:val="00577310"/>
    <w:rsid w:val="00581480"/>
    <w:rsid w:val="00581569"/>
    <w:rsid w:val="005818FB"/>
    <w:rsid w:val="00583B76"/>
    <w:rsid w:val="0058542F"/>
    <w:rsid w:val="00587C6A"/>
    <w:rsid w:val="0059015C"/>
    <w:rsid w:val="005909A6"/>
    <w:rsid w:val="00593E8E"/>
    <w:rsid w:val="005948CB"/>
    <w:rsid w:val="00595969"/>
    <w:rsid w:val="00596C4B"/>
    <w:rsid w:val="005A0CE6"/>
    <w:rsid w:val="005A1525"/>
    <w:rsid w:val="005A1874"/>
    <w:rsid w:val="005A6BD1"/>
    <w:rsid w:val="005B055E"/>
    <w:rsid w:val="005B1D14"/>
    <w:rsid w:val="005C0A9F"/>
    <w:rsid w:val="005C3F3B"/>
    <w:rsid w:val="005C675A"/>
    <w:rsid w:val="005D0E21"/>
    <w:rsid w:val="005D1F81"/>
    <w:rsid w:val="005D4878"/>
    <w:rsid w:val="005D710B"/>
    <w:rsid w:val="005D75FF"/>
    <w:rsid w:val="005D7A5E"/>
    <w:rsid w:val="005D7E9E"/>
    <w:rsid w:val="005E0FB0"/>
    <w:rsid w:val="005E38E7"/>
    <w:rsid w:val="005E6529"/>
    <w:rsid w:val="005E70CD"/>
    <w:rsid w:val="005F04E1"/>
    <w:rsid w:val="005F23E2"/>
    <w:rsid w:val="005F26DB"/>
    <w:rsid w:val="005F5B90"/>
    <w:rsid w:val="006013BA"/>
    <w:rsid w:val="00604EB3"/>
    <w:rsid w:val="00606181"/>
    <w:rsid w:val="00606847"/>
    <w:rsid w:val="00607835"/>
    <w:rsid w:val="00611045"/>
    <w:rsid w:val="00613764"/>
    <w:rsid w:val="00613A11"/>
    <w:rsid w:val="00614101"/>
    <w:rsid w:val="006143D4"/>
    <w:rsid w:val="006230AA"/>
    <w:rsid w:val="00624AE1"/>
    <w:rsid w:val="006307F5"/>
    <w:rsid w:val="00631EE5"/>
    <w:rsid w:val="006337BA"/>
    <w:rsid w:val="0063436E"/>
    <w:rsid w:val="006356A4"/>
    <w:rsid w:val="006357D0"/>
    <w:rsid w:val="00637EB3"/>
    <w:rsid w:val="00640090"/>
    <w:rsid w:val="00641034"/>
    <w:rsid w:val="0064184D"/>
    <w:rsid w:val="00642316"/>
    <w:rsid w:val="0065471D"/>
    <w:rsid w:val="00654B7E"/>
    <w:rsid w:val="00655EC9"/>
    <w:rsid w:val="00655EF6"/>
    <w:rsid w:val="00660C5B"/>
    <w:rsid w:val="00662447"/>
    <w:rsid w:val="00663894"/>
    <w:rsid w:val="00666DA1"/>
    <w:rsid w:val="0066713B"/>
    <w:rsid w:val="00671B1D"/>
    <w:rsid w:val="00672ECE"/>
    <w:rsid w:val="00673119"/>
    <w:rsid w:val="00676CAC"/>
    <w:rsid w:val="006771FF"/>
    <w:rsid w:val="006773A6"/>
    <w:rsid w:val="00677903"/>
    <w:rsid w:val="00677A61"/>
    <w:rsid w:val="00680F1B"/>
    <w:rsid w:val="00681D50"/>
    <w:rsid w:val="006852AA"/>
    <w:rsid w:val="00687259"/>
    <w:rsid w:val="00687D2F"/>
    <w:rsid w:val="0069424A"/>
    <w:rsid w:val="00695BFC"/>
    <w:rsid w:val="00696A3B"/>
    <w:rsid w:val="00697AE8"/>
    <w:rsid w:val="006A06B5"/>
    <w:rsid w:val="006A1521"/>
    <w:rsid w:val="006A4305"/>
    <w:rsid w:val="006A43FD"/>
    <w:rsid w:val="006A5816"/>
    <w:rsid w:val="006A664B"/>
    <w:rsid w:val="006A694B"/>
    <w:rsid w:val="006A70F3"/>
    <w:rsid w:val="006A767C"/>
    <w:rsid w:val="006B0173"/>
    <w:rsid w:val="006B17FB"/>
    <w:rsid w:val="006B30E3"/>
    <w:rsid w:val="006C43E4"/>
    <w:rsid w:val="006C78E1"/>
    <w:rsid w:val="006D3EF2"/>
    <w:rsid w:val="006D4313"/>
    <w:rsid w:val="006D50DD"/>
    <w:rsid w:val="006D5B6C"/>
    <w:rsid w:val="006D6E2B"/>
    <w:rsid w:val="006D707A"/>
    <w:rsid w:val="006E18F3"/>
    <w:rsid w:val="006F0599"/>
    <w:rsid w:val="006F2228"/>
    <w:rsid w:val="006F40FF"/>
    <w:rsid w:val="006F4851"/>
    <w:rsid w:val="00700DB2"/>
    <w:rsid w:val="00702355"/>
    <w:rsid w:val="00703A3F"/>
    <w:rsid w:val="0070516B"/>
    <w:rsid w:val="00707A9E"/>
    <w:rsid w:val="007115E7"/>
    <w:rsid w:val="0071232D"/>
    <w:rsid w:val="00715693"/>
    <w:rsid w:val="00722036"/>
    <w:rsid w:val="00731218"/>
    <w:rsid w:val="007318FA"/>
    <w:rsid w:val="007319BD"/>
    <w:rsid w:val="00733A35"/>
    <w:rsid w:val="00733C94"/>
    <w:rsid w:val="00734F7B"/>
    <w:rsid w:val="00735584"/>
    <w:rsid w:val="0074037B"/>
    <w:rsid w:val="007441BA"/>
    <w:rsid w:val="00747D22"/>
    <w:rsid w:val="0075238F"/>
    <w:rsid w:val="0075330E"/>
    <w:rsid w:val="00754C03"/>
    <w:rsid w:val="0075721D"/>
    <w:rsid w:val="0076156D"/>
    <w:rsid w:val="0076363E"/>
    <w:rsid w:val="00764FDD"/>
    <w:rsid w:val="00766A45"/>
    <w:rsid w:val="00767A6E"/>
    <w:rsid w:val="0077099A"/>
    <w:rsid w:val="007733DD"/>
    <w:rsid w:val="007735F7"/>
    <w:rsid w:val="007750F9"/>
    <w:rsid w:val="00780589"/>
    <w:rsid w:val="007812AC"/>
    <w:rsid w:val="0078396F"/>
    <w:rsid w:val="00786E17"/>
    <w:rsid w:val="0079065D"/>
    <w:rsid w:val="007907DA"/>
    <w:rsid w:val="00790864"/>
    <w:rsid w:val="00790C53"/>
    <w:rsid w:val="00795CF9"/>
    <w:rsid w:val="00797052"/>
    <w:rsid w:val="00797856"/>
    <w:rsid w:val="007A18BF"/>
    <w:rsid w:val="007A741B"/>
    <w:rsid w:val="007A7886"/>
    <w:rsid w:val="007A7CFE"/>
    <w:rsid w:val="007B26DE"/>
    <w:rsid w:val="007B3358"/>
    <w:rsid w:val="007B36AD"/>
    <w:rsid w:val="007B7D2A"/>
    <w:rsid w:val="007C2BA7"/>
    <w:rsid w:val="007C5964"/>
    <w:rsid w:val="007C6718"/>
    <w:rsid w:val="007C7ABB"/>
    <w:rsid w:val="007D0B2D"/>
    <w:rsid w:val="007D4218"/>
    <w:rsid w:val="007D46EA"/>
    <w:rsid w:val="007D47C6"/>
    <w:rsid w:val="007D5960"/>
    <w:rsid w:val="007E1857"/>
    <w:rsid w:val="007E68D9"/>
    <w:rsid w:val="007F07FF"/>
    <w:rsid w:val="007F0869"/>
    <w:rsid w:val="007F34E9"/>
    <w:rsid w:val="007F3BA4"/>
    <w:rsid w:val="007F3CDF"/>
    <w:rsid w:val="007F3FB2"/>
    <w:rsid w:val="00800020"/>
    <w:rsid w:val="00800A87"/>
    <w:rsid w:val="00802870"/>
    <w:rsid w:val="00802E64"/>
    <w:rsid w:val="00803515"/>
    <w:rsid w:val="00803583"/>
    <w:rsid w:val="0081146F"/>
    <w:rsid w:val="00812BC1"/>
    <w:rsid w:val="008150E0"/>
    <w:rsid w:val="00817FB9"/>
    <w:rsid w:val="008212CA"/>
    <w:rsid w:val="00821F2E"/>
    <w:rsid w:val="00825EC5"/>
    <w:rsid w:val="00826750"/>
    <w:rsid w:val="00826918"/>
    <w:rsid w:val="00826F71"/>
    <w:rsid w:val="00827859"/>
    <w:rsid w:val="008303A6"/>
    <w:rsid w:val="008318E3"/>
    <w:rsid w:val="008334FA"/>
    <w:rsid w:val="00834495"/>
    <w:rsid w:val="00834D62"/>
    <w:rsid w:val="0083595E"/>
    <w:rsid w:val="008415A6"/>
    <w:rsid w:val="00841CA0"/>
    <w:rsid w:val="0084288F"/>
    <w:rsid w:val="00842FD7"/>
    <w:rsid w:val="00845CEE"/>
    <w:rsid w:val="0084613A"/>
    <w:rsid w:val="00852014"/>
    <w:rsid w:val="0085505F"/>
    <w:rsid w:val="008558D2"/>
    <w:rsid w:val="008579C1"/>
    <w:rsid w:val="00857C24"/>
    <w:rsid w:val="0086009B"/>
    <w:rsid w:val="00860813"/>
    <w:rsid w:val="008616EE"/>
    <w:rsid w:val="00862B65"/>
    <w:rsid w:val="00866A0F"/>
    <w:rsid w:val="008719E7"/>
    <w:rsid w:val="0087341D"/>
    <w:rsid w:val="00875B68"/>
    <w:rsid w:val="0088046F"/>
    <w:rsid w:val="008811C3"/>
    <w:rsid w:val="00882E8A"/>
    <w:rsid w:val="00882F68"/>
    <w:rsid w:val="00883E74"/>
    <w:rsid w:val="0088571B"/>
    <w:rsid w:val="00885E84"/>
    <w:rsid w:val="00890826"/>
    <w:rsid w:val="00891196"/>
    <w:rsid w:val="008942AE"/>
    <w:rsid w:val="00895F93"/>
    <w:rsid w:val="008979DC"/>
    <w:rsid w:val="008A09DD"/>
    <w:rsid w:val="008A614E"/>
    <w:rsid w:val="008A7B29"/>
    <w:rsid w:val="008B0250"/>
    <w:rsid w:val="008B10D9"/>
    <w:rsid w:val="008B1213"/>
    <w:rsid w:val="008B1379"/>
    <w:rsid w:val="008B1E38"/>
    <w:rsid w:val="008B2244"/>
    <w:rsid w:val="008B3FE6"/>
    <w:rsid w:val="008B5C45"/>
    <w:rsid w:val="008B6ECE"/>
    <w:rsid w:val="008C0AB3"/>
    <w:rsid w:val="008C0CC4"/>
    <w:rsid w:val="008C2063"/>
    <w:rsid w:val="008C397A"/>
    <w:rsid w:val="008C3F6C"/>
    <w:rsid w:val="008C48A6"/>
    <w:rsid w:val="008C6748"/>
    <w:rsid w:val="008D11D9"/>
    <w:rsid w:val="008D138B"/>
    <w:rsid w:val="008D15BC"/>
    <w:rsid w:val="008D6E59"/>
    <w:rsid w:val="008D77C2"/>
    <w:rsid w:val="008D7D0E"/>
    <w:rsid w:val="008E014F"/>
    <w:rsid w:val="008E0646"/>
    <w:rsid w:val="008E5C41"/>
    <w:rsid w:val="008E79FA"/>
    <w:rsid w:val="008F0141"/>
    <w:rsid w:val="008F0A90"/>
    <w:rsid w:val="008F1E09"/>
    <w:rsid w:val="008F45AD"/>
    <w:rsid w:val="008F4640"/>
    <w:rsid w:val="008F5D13"/>
    <w:rsid w:val="008F6680"/>
    <w:rsid w:val="008F759E"/>
    <w:rsid w:val="008F7B9D"/>
    <w:rsid w:val="00900D1F"/>
    <w:rsid w:val="00901736"/>
    <w:rsid w:val="00906315"/>
    <w:rsid w:val="00911EA8"/>
    <w:rsid w:val="00912351"/>
    <w:rsid w:val="00912B9D"/>
    <w:rsid w:val="009170AD"/>
    <w:rsid w:val="00921681"/>
    <w:rsid w:val="0092615B"/>
    <w:rsid w:val="0093047F"/>
    <w:rsid w:val="00931372"/>
    <w:rsid w:val="009315ED"/>
    <w:rsid w:val="00933215"/>
    <w:rsid w:val="00933854"/>
    <w:rsid w:val="00933E19"/>
    <w:rsid w:val="0093481A"/>
    <w:rsid w:val="00936F9A"/>
    <w:rsid w:val="009372DF"/>
    <w:rsid w:val="0094021E"/>
    <w:rsid w:val="009406FF"/>
    <w:rsid w:val="00940CAD"/>
    <w:rsid w:val="00941CB0"/>
    <w:rsid w:val="00943C70"/>
    <w:rsid w:val="00945EDF"/>
    <w:rsid w:val="00947B8D"/>
    <w:rsid w:val="00954271"/>
    <w:rsid w:val="009557B5"/>
    <w:rsid w:val="00962331"/>
    <w:rsid w:val="00963E89"/>
    <w:rsid w:val="00963F42"/>
    <w:rsid w:val="00964547"/>
    <w:rsid w:val="00964D14"/>
    <w:rsid w:val="00965879"/>
    <w:rsid w:val="0096649D"/>
    <w:rsid w:val="0097039D"/>
    <w:rsid w:val="00973113"/>
    <w:rsid w:val="0097385E"/>
    <w:rsid w:val="00975E06"/>
    <w:rsid w:val="009763D5"/>
    <w:rsid w:val="00977257"/>
    <w:rsid w:val="00977374"/>
    <w:rsid w:val="00980E05"/>
    <w:rsid w:val="00984C7D"/>
    <w:rsid w:val="0099007A"/>
    <w:rsid w:val="00990F08"/>
    <w:rsid w:val="00990FAA"/>
    <w:rsid w:val="009919B1"/>
    <w:rsid w:val="0099611C"/>
    <w:rsid w:val="009964D6"/>
    <w:rsid w:val="00996750"/>
    <w:rsid w:val="00997D5A"/>
    <w:rsid w:val="009A1871"/>
    <w:rsid w:val="009A1F15"/>
    <w:rsid w:val="009A2A39"/>
    <w:rsid w:val="009A65D4"/>
    <w:rsid w:val="009A6D77"/>
    <w:rsid w:val="009A7271"/>
    <w:rsid w:val="009B15B6"/>
    <w:rsid w:val="009B4602"/>
    <w:rsid w:val="009B65F7"/>
    <w:rsid w:val="009B7180"/>
    <w:rsid w:val="009C0443"/>
    <w:rsid w:val="009C1502"/>
    <w:rsid w:val="009C151B"/>
    <w:rsid w:val="009C19DD"/>
    <w:rsid w:val="009C3F2A"/>
    <w:rsid w:val="009C52C3"/>
    <w:rsid w:val="009C5804"/>
    <w:rsid w:val="009D1FE5"/>
    <w:rsid w:val="009D2426"/>
    <w:rsid w:val="009D3617"/>
    <w:rsid w:val="009D5E7F"/>
    <w:rsid w:val="009E04D9"/>
    <w:rsid w:val="009E24DC"/>
    <w:rsid w:val="009E61B8"/>
    <w:rsid w:val="009E739B"/>
    <w:rsid w:val="009F1365"/>
    <w:rsid w:val="009F25E5"/>
    <w:rsid w:val="009F32D4"/>
    <w:rsid w:val="009F7B11"/>
    <w:rsid w:val="00A00F35"/>
    <w:rsid w:val="00A02C45"/>
    <w:rsid w:val="00A04D45"/>
    <w:rsid w:val="00A0757A"/>
    <w:rsid w:val="00A07BCE"/>
    <w:rsid w:val="00A07DBC"/>
    <w:rsid w:val="00A10817"/>
    <w:rsid w:val="00A10915"/>
    <w:rsid w:val="00A138BD"/>
    <w:rsid w:val="00A15F3D"/>
    <w:rsid w:val="00A22891"/>
    <w:rsid w:val="00A23068"/>
    <w:rsid w:val="00A2327D"/>
    <w:rsid w:val="00A2343C"/>
    <w:rsid w:val="00A23FF4"/>
    <w:rsid w:val="00A245F5"/>
    <w:rsid w:val="00A248DE"/>
    <w:rsid w:val="00A25325"/>
    <w:rsid w:val="00A31487"/>
    <w:rsid w:val="00A31C7A"/>
    <w:rsid w:val="00A33339"/>
    <w:rsid w:val="00A333DB"/>
    <w:rsid w:val="00A35F83"/>
    <w:rsid w:val="00A36875"/>
    <w:rsid w:val="00A40D9C"/>
    <w:rsid w:val="00A41373"/>
    <w:rsid w:val="00A41A34"/>
    <w:rsid w:val="00A455CC"/>
    <w:rsid w:val="00A467D0"/>
    <w:rsid w:val="00A47402"/>
    <w:rsid w:val="00A478F2"/>
    <w:rsid w:val="00A5001E"/>
    <w:rsid w:val="00A50F89"/>
    <w:rsid w:val="00A5108E"/>
    <w:rsid w:val="00A5252B"/>
    <w:rsid w:val="00A52BF3"/>
    <w:rsid w:val="00A54584"/>
    <w:rsid w:val="00A624A5"/>
    <w:rsid w:val="00A63DE9"/>
    <w:rsid w:val="00A64620"/>
    <w:rsid w:val="00A66D59"/>
    <w:rsid w:val="00A7120E"/>
    <w:rsid w:val="00A71A59"/>
    <w:rsid w:val="00A73AAB"/>
    <w:rsid w:val="00A74E88"/>
    <w:rsid w:val="00A751D7"/>
    <w:rsid w:val="00A755A3"/>
    <w:rsid w:val="00A75A12"/>
    <w:rsid w:val="00A75E73"/>
    <w:rsid w:val="00A75EB7"/>
    <w:rsid w:val="00A82CBC"/>
    <w:rsid w:val="00A83AAC"/>
    <w:rsid w:val="00A843FA"/>
    <w:rsid w:val="00A84603"/>
    <w:rsid w:val="00A850B5"/>
    <w:rsid w:val="00A8535E"/>
    <w:rsid w:val="00A92C1B"/>
    <w:rsid w:val="00A937A2"/>
    <w:rsid w:val="00A94AED"/>
    <w:rsid w:val="00A96C1A"/>
    <w:rsid w:val="00AA2B42"/>
    <w:rsid w:val="00AA2D00"/>
    <w:rsid w:val="00AB1780"/>
    <w:rsid w:val="00AB242B"/>
    <w:rsid w:val="00AB335D"/>
    <w:rsid w:val="00AB3626"/>
    <w:rsid w:val="00AB569B"/>
    <w:rsid w:val="00AB64C8"/>
    <w:rsid w:val="00AB7DB1"/>
    <w:rsid w:val="00AC1109"/>
    <w:rsid w:val="00AC1266"/>
    <w:rsid w:val="00AC181B"/>
    <w:rsid w:val="00AC195A"/>
    <w:rsid w:val="00AC332D"/>
    <w:rsid w:val="00AC34C9"/>
    <w:rsid w:val="00AC5A2C"/>
    <w:rsid w:val="00AC7140"/>
    <w:rsid w:val="00AD12D9"/>
    <w:rsid w:val="00AD4956"/>
    <w:rsid w:val="00AD514B"/>
    <w:rsid w:val="00AD6C32"/>
    <w:rsid w:val="00AE3334"/>
    <w:rsid w:val="00AE35A6"/>
    <w:rsid w:val="00AE5836"/>
    <w:rsid w:val="00AE755C"/>
    <w:rsid w:val="00AF0BB8"/>
    <w:rsid w:val="00AF24C0"/>
    <w:rsid w:val="00AF2871"/>
    <w:rsid w:val="00AF4DF6"/>
    <w:rsid w:val="00AF4F35"/>
    <w:rsid w:val="00B0085B"/>
    <w:rsid w:val="00B01B71"/>
    <w:rsid w:val="00B020CB"/>
    <w:rsid w:val="00B03106"/>
    <w:rsid w:val="00B039B6"/>
    <w:rsid w:val="00B0518F"/>
    <w:rsid w:val="00B07C85"/>
    <w:rsid w:val="00B153D7"/>
    <w:rsid w:val="00B157FE"/>
    <w:rsid w:val="00B17908"/>
    <w:rsid w:val="00B200CB"/>
    <w:rsid w:val="00B20164"/>
    <w:rsid w:val="00B21761"/>
    <w:rsid w:val="00B21995"/>
    <w:rsid w:val="00B258E1"/>
    <w:rsid w:val="00B26600"/>
    <w:rsid w:val="00B31208"/>
    <w:rsid w:val="00B3545A"/>
    <w:rsid w:val="00B3560B"/>
    <w:rsid w:val="00B35CA7"/>
    <w:rsid w:val="00B365DC"/>
    <w:rsid w:val="00B369BB"/>
    <w:rsid w:val="00B378F9"/>
    <w:rsid w:val="00B41A06"/>
    <w:rsid w:val="00B41F4F"/>
    <w:rsid w:val="00B43F34"/>
    <w:rsid w:val="00B43F62"/>
    <w:rsid w:val="00B44F20"/>
    <w:rsid w:val="00B51C46"/>
    <w:rsid w:val="00B54C2A"/>
    <w:rsid w:val="00B562E2"/>
    <w:rsid w:val="00B60151"/>
    <w:rsid w:val="00B604C8"/>
    <w:rsid w:val="00B634CF"/>
    <w:rsid w:val="00B66A6E"/>
    <w:rsid w:val="00B66E3E"/>
    <w:rsid w:val="00B70111"/>
    <w:rsid w:val="00B7171A"/>
    <w:rsid w:val="00B71A87"/>
    <w:rsid w:val="00B73D4F"/>
    <w:rsid w:val="00B760C0"/>
    <w:rsid w:val="00B772D2"/>
    <w:rsid w:val="00B8120C"/>
    <w:rsid w:val="00B85F83"/>
    <w:rsid w:val="00B87317"/>
    <w:rsid w:val="00B87574"/>
    <w:rsid w:val="00B909D5"/>
    <w:rsid w:val="00B937D1"/>
    <w:rsid w:val="00B9490E"/>
    <w:rsid w:val="00B94C54"/>
    <w:rsid w:val="00B94F57"/>
    <w:rsid w:val="00B96E2E"/>
    <w:rsid w:val="00BA0834"/>
    <w:rsid w:val="00BA13B0"/>
    <w:rsid w:val="00BA2C50"/>
    <w:rsid w:val="00BA4AA9"/>
    <w:rsid w:val="00BA785D"/>
    <w:rsid w:val="00BB18DB"/>
    <w:rsid w:val="00BB5787"/>
    <w:rsid w:val="00BC061B"/>
    <w:rsid w:val="00BC0B7E"/>
    <w:rsid w:val="00BC17AD"/>
    <w:rsid w:val="00BC19E5"/>
    <w:rsid w:val="00BC3B58"/>
    <w:rsid w:val="00BC4845"/>
    <w:rsid w:val="00BC7326"/>
    <w:rsid w:val="00BC7CF2"/>
    <w:rsid w:val="00BD007F"/>
    <w:rsid w:val="00BD0603"/>
    <w:rsid w:val="00BD2CB7"/>
    <w:rsid w:val="00BD370B"/>
    <w:rsid w:val="00BD4FFE"/>
    <w:rsid w:val="00BE172F"/>
    <w:rsid w:val="00BE3300"/>
    <w:rsid w:val="00BE5313"/>
    <w:rsid w:val="00BF1040"/>
    <w:rsid w:val="00BF2BFB"/>
    <w:rsid w:val="00BF6620"/>
    <w:rsid w:val="00C026A4"/>
    <w:rsid w:val="00C04AB5"/>
    <w:rsid w:val="00C12AAE"/>
    <w:rsid w:val="00C135D5"/>
    <w:rsid w:val="00C13886"/>
    <w:rsid w:val="00C14099"/>
    <w:rsid w:val="00C16B76"/>
    <w:rsid w:val="00C25E1F"/>
    <w:rsid w:val="00C3081A"/>
    <w:rsid w:val="00C31955"/>
    <w:rsid w:val="00C332F8"/>
    <w:rsid w:val="00C34249"/>
    <w:rsid w:val="00C37B3B"/>
    <w:rsid w:val="00C424D9"/>
    <w:rsid w:val="00C43575"/>
    <w:rsid w:val="00C45910"/>
    <w:rsid w:val="00C473AD"/>
    <w:rsid w:val="00C50B1D"/>
    <w:rsid w:val="00C50FC9"/>
    <w:rsid w:val="00C53215"/>
    <w:rsid w:val="00C542F6"/>
    <w:rsid w:val="00C55880"/>
    <w:rsid w:val="00C57D4A"/>
    <w:rsid w:val="00C604AF"/>
    <w:rsid w:val="00C60576"/>
    <w:rsid w:val="00C60A1E"/>
    <w:rsid w:val="00C61BD4"/>
    <w:rsid w:val="00C64798"/>
    <w:rsid w:val="00C64BE3"/>
    <w:rsid w:val="00C657D0"/>
    <w:rsid w:val="00C65E08"/>
    <w:rsid w:val="00C7062F"/>
    <w:rsid w:val="00C710B5"/>
    <w:rsid w:val="00C71238"/>
    <w:rsid w:val="00C7210C"/>
    <w:rsid w:val="00C7570E"/>
    <w:rsid w:val="00C7624C"/>
    <w:rsid w:val="00C770DA"/>
    <w:rsid w:val="00C84534"/>
    <w:rsid w:val="00C84568"/>
    <w:rsid w:val="00C84638"/>
    <w:rsid w:val="00C86279"/>
    <w:rsid w:val="00C92828"/>
    <w:rsid w:val="00C930C7"/>
    <w:rsid w:val="00C932C5"/>
    <w:rsid w:val="00C93F5D"/>
    <w:rsid w:val="00C957FC"/>
    <w:rsid w:val="00CA18F4"/>
    <w:rsid w:val="00CA2B7F"/>
    <w:rsid w:val="00CA3B7C"/>
    <w:rsid w:val="00CA3F7E"/>
    <w:rsid w:val="00CA49D3"/>
    <w:rsid w:val="00CA6AB8"/>
    <w:rsid w:val="00CB3200"/>
    <w:rsid w:val="00CB39C1"/>
    <w:rsid w:val="00CB5743"/>
    <w:rsid w:val="00CB62A6"/>
    <w:rsid w:val="00CB63DD"/>
    <w:rsid w:val="00CC0F4C"/>
    <w:rsid w:val="00CC1700"/>
    <w:rsid w:val="00CC483F"/>
    <w:rsid w:val="00CD007F"/>
    <w:rsid w:val="00CD00E1"/>
    <w:rsid w:val="00CD1C8E"/>
    <w:rsid w:val="00CD2400"/>
    <w:rsid w:val="00CD5C11"/>
    <w:rsid w:val="00CD6F54"/>
    <w:rsid w:val="00CE6D74"/>
    <w:rsid w:val="00CF1436"/>
    <w:rsid w:val="00CF20EF"/>
    <w:rsid w:val="00CF3BE1"/>
    <w:rsid w:val="00CF48AF"/>
    <w:rsid w:val="00CF48D9"/>
    <w:rsid w:val="00CF6203"/>
    <w:rsid w:val="00CF6616"/>
    <w:rsid w:val="00D00CAB"/>
    <w:rsid w:val="00D1425A"/>
    <w:rsid w:val="00D16F55"/>
    <w:rsid w:val="00D173AF"/>
    <w:rsid w:val="00D218E4"/>
    <w:rsid w:val="00D22708"/>
    <w:rsid w:val="00D235D6"/>
    <w:rsid w:val="00D2509E"/>
    <w:rsid w:val="00D25C30"/>
    <w:rsid w:val="00D31EF0"/>
    <w:rsid w:val="00D32F69"/>
    <w:rsid w:val="00D337A0"/>
    <w:rsid w:val="00D34D98"/>
    <w:rsid w:val="00D35A6E"/>
    <w:rsid w:val="00D41CDE"/>
    <w:rsid w:val="00D42668"/>
    <w:rsid w:val="00D53EAE"/>
    <w:rsid w:val="00D54F44"/>
    <w:rsid w:val="00D55CE5"/>
    <w:rsid w:val="00D602A3"/>
    <w:rsid w:val="00D638C5"/>
    <w:rsid w:val="00D6496F"/>
    <w:rsid w:val="00D67D3B"/>
    <w:rsid w:val="00D72197"/>
    <w:rsid w:val="00D7453E"/>
    <w:rsid w:val="00D745D4"/>
    <w:rsid w:val="00D7581F"/>
    <w:rsid w:val="00D77C64"/>
    <w:rsid w:val="00D806A8"/>
    <w:rsid w:val="00D81A84"/>
    <w:rsid w:val="00D81F29"/>
    <w:rsid w:val="00D82B72"/>
    <w:rsid w:val="00D83622"/>
    <w:rsid w:val="00D83DFC"/>
    <w:rsid w:val="00D85025"/>
    <w:rsid w:val="00D85231"/>
    <w:rsid w:val="00D856E3"/>
    <w:rsid w:val="00D90511"/>
    <w:rsid w:val="00D9059C"/>
    <w:rsid w:val="00D90A41"/>
    <w:rsid w:val="00D914F3"/>
    <w:rsid w:val="00D96B74"/>
    <w:rsid w:val="00DA1047"/>
    <w:rsid w:val="00DA4FF2"/>
    <w:rsid w:val="00DA5318"/>
    <w:rsid w:val="00DA5A9E"/>
    <w:rsid w:val="00DB05A7"/>
    <w:rsid w:val="00DB0C76"/>
    <w:rsid w:val="00DB212A"/>
    <w:rsid w:val="00DB4B9E"/>
    <w:rsid w:val="00DB54DC"/>
    <w:rsid w:val="00DC1B18"/>
    <w:rsid w:val="00DC216F"/>
    <w:rsid w:val="00DC598B"/>
    <w:rsid w:val="00DD068C"/>
    <w:rsid w:val="00DD2CFF"/>
    <w:rsid w:val="00DD2D00"/>
    <w:rsid w:val="00DD6264"/>
    <w:rsid w:val="00DE08A3"/>
    <w:rsid w:val="00DE24D6"/>
    <w:rsid w:val="00DE4405"/>
    <w:rsid w:val="00DE7D0E"/>
    <w:rsid w:val="00DF1903"/>
    <w:rsid w:val="00DF3458"/>
    <w:rsid w:val="00DF5F23"/>
    <w:rsid w:val="00DF66A8"/>
    <w:rsid w:val="00DF7430"/>
    <w:rsid w:val="00E018EE"/>
    <w:rsid w:val="00E01E54"/>
    <w:rsid w:val="00E03498"/>
    <w:rsid w:val="00E04CB8"/>
    <w:rsid w:val="00E07F3E"/>
    <w:rsid w:val="00E119DF"/>
    <w:rsid w:val="00E12F57"/>
    <w:rsid w:val="00E132D3"/>
    <w:rsid w:val="00E146AA"/>
    <w:rsid w:val="00E172CF"/>
    <w:rsid w:val="00E17561"/>
    <w:rsid w:val="00E2028F"/>
    <w:rsid w:val="00E24140"/>
    <w:rsid w:val="00E2543D"/>
    <w:rsid w:val="00E2578D"/>
    <w:rsid w:val="00E25C3D"/>
    <w:rsid w:val="00E26BD9"/>
    <w:rsid w:val="00E3016F"/>
    <w:rsid w:val="00E3104B"/>
    <w:rsid w:val="00E31836"/>
    <w:rsid w:val="00E35811"/>
    <w:rsid w:val="00E3601B"/>
    <w:rsid w:val="00E36A3D"/>
    <w:rsid w:val="00E412C7"/>
    <w:rsid w:val="00E41473"/>
    <w:rsid w:val="00E41A42"/>
    <w:rsid w:val="00E424CA"/>
    <w:rsid w:val="00E42503"/>
    <w:rsid w:val="00E47056"/>
    <w:rsid w:val="00E47243"/>
    <w:rsid w:val="00E473A4"/>
    <w:rsid w:val="00E508B4"/>
    <w:rsid w:val="00E50B90"/>
    <w:rsid w:val="00E51E95"/>
    <w:rsid w:val="00E5280E"/>
    <w:rsid w:val="00E537C8"/>
    <w:rsid w:val="00E5515B"/>
    <w:rsid w:val="00E55399"/>
    <w:rsid w:val="00E55FEE"/>
    <w:rsid w:val="00E5605C"/>
    <w:rsid w:val="00E57427"/>
    <w:rsid w:val="00E57A3E"/>
    <w:rsid w:val="00E60837"/>
    <w:rsid w:val="00E6243F"/>
    <w:rsid w:val="00E630AE"/>
    <w:rsid w:val="00E63644"/>
    <w:rsid w:val="00E64253"/>
    <w:rsid w:val="00E67501"/>
    <w:rsid w:val="00E70CB9"/>
    <w:rsid w:val="00E71002"/>
    <w:rsid w:val="00E728C6"/>
    <w:rsid w:val="00E7407F"/>
    <w:rsid w:val="00E74C37"/>
    <w:rsid w:val="00E90CD3"/>
    <w:rsid w:val="00E96187"/>
    <w:rsid w:val="00E97840"/>
    <w:rsid w:val="00EA289D"/>
    <w:rsid w:val="00EA2CD5"/>
    <w:rsid w:val="00EA4991"/>
    <w:rsid w:val="00EA4B31"/>
    <w:rsid w:val="00EB1229"/>
    <w:rsid w:val="00EB5946"/>
    <w:rsid w:val="00EC15DD"/>
    <w:rsid w:val="00EC2701"/>
    <w:rsid w:val="00EC2A9E"/>
    <w:rsid w:val="00EC45A8"/>
    <w:rsid w:val="00EC46DC"/>
    <w:rsid w:val="00ED00E9"/>
    <w:rsid w:val="00ED09DD"/>
    <w:rsid w:val="00ED16E5"/>
    <w:rsid w:val="00ED2040"/>
    <w:rsid w:val="00ED7224"/>
    <w:rsid w:val="00EE5040"/>
    <w:rsid w:val="00EE59F9"/>
    <w:rsid w:val="00EF3F63"/>
    <w:rsid w:val="00EF5F32"/>
    <w:rsid w:val="00EF7424"/>
    <w:rsid w:val="00F01AF7"/>
    <w:rsid w:val="00F040DD"/>
    <w:rsid w:val="00F05584"/>
    <w:rsid w:val="00F100FF"/>
    <w:rsid w:val="00F131AC"/>
    <w:rsid w:val="00F17CC3"/>
    <w:rsid w:val="00F20167"/>
    <w:rsid w:val="00F20303"/>
    <w:rsid w:val="00F20B1C"/>
    <w:rsid w:val="00F22003"/>
    <w:rsid w:val="00F226E3"/>
    <w:rsid w:val="00F30312"/>
    <w:rsid w:val="00F31739"/>
    <w:rsid w:val="00F34900"/>
    <w:rsid w:val="00F34938"/>
    <w:rsid w:val="00F3507F"/>
    <w:rsid w:val="00F35BD0"/>
    <w:rsid w:val="00F375C7"/>
    <w:rsid w:val="00F403F0"/>
    <w:rsid w:val="00F4233C"/>
    <w:rsid w:val="00F4238C"/>
    <w:rsid w:val="00F4318B"/>
    <w:rsid w:val="00F46048"/>
    <w:rsid w:val="00F4687F"/>
    <w:rsid w:val="00F469F9"/>
    <w:rsid w:val="00F52CF4"/>
    <w:rsid w:val="00F535B9"/>
    <w:rsid w:val="00F538BE"/>
    <w:rsid w:val="00F60101"/>
    <w:rsid w:val="00F61965"/>
    <w:rsid w:val="00F64786"/>
    <w:rsid w:val="00F65987"/>
    <w:rsid w:val="00F665E0"/>
    <w:rsid w:val="00F7401F"/>
    <w:rsid w:val="00F74377"/>
    <w:rsid w:val="00F756FC"/>
    <w:rsid w:val="00F80C20"/>
    <w:rsid w:val="00F83303"/>
    <w:rsid w:val="00F83E72"/>
    <w:rsid w:val="00F849DD"/>
    <w:rsid w:val="00F85713"/>
    <w:rsid w:val="00F86092"/>
    <w:rsid w:val="00F86E7D"/>
    <w:rsid w:val="00F874F9"/>
    <w:rsid w:val="00F87798"/>
    <w:rsid w:val="00F87B54"/>
    <w:rsid w:val="00F9015F"/>
    <w:rsid w:val="00F90286"/>
    <w:rsid w:val="00F927B0"/>
    <w:rsid w:val="00F941CE"/>
    <w:rsid w:val="00FA1769"/>
    <w:rsid w:val="00FA1B66"/>
    <w:rsid w:val="00FA28A3"/>
    <w:rsid w:val="00FA2B6A"/>
    <w:rsid w:val="00FA2E32"/>
    <w:rsid w:val="00FA75FC"/>
    <w:rsid w:val="00FA7B86"/>
    <w:rsid w:val="00FB1093"/>
    <w:rsid w:val="00FB1196"/>
    <w:rsid w:val="00FB3B29"/>
    <w:rsid w:val="00FB4D52"/>
    <w:rsid w:val="00FB6BDB"/>
    <w:rsid w:val="00FB6E57"/>
    <w:rsid w:val="00FC05CC"/>
    <w:rsid w:val="00FC6295"/>
    <w:rsid w:val="00FD122A"/>
    <w:rsid w:val="00FD164C"/>
    <w:rsid w:val="00FD4392"/>
    <w:rsid w:val="00FD58B5"/>
    <w:rsid w:val="00FD6E65"/>
    <w:rsid w:val="00FD7A15"/>
    <w:rsid w:val="00FE4679"/>
    <w:rsid w:val="00FE5096"/>
    <w:rsid w:val="00FE5775"/>
    <w:rsid w:val="00FE614F"/>
    <w:rsid w:val="00FE71E7"/>
    <w:rsid w:val="00FE77E0"/>
    <w:rsid w:val="00FF054B"/>
    <w:rsid w:val="00FF18C5"/>
    <w:rsid w:val="00FF3CF0"/>
    <w:rsid w:val="00FF4B32"/>
    <w:rsid w:val="01323262"/>
    <w:rsid w:val="0160E372"/>
    <w:rsid w:val="016D7E4E"/>
    <w:rsid w:val="01B49870"/>
    <w:rsid w:val="01BADE82"/>
    <w:rsid w:val="01C1CC4A"/>
    <w:rsid w:val="01EFE94B"/>
    <w:rsid w:val="01F02331"/>
    <w:rsid w:val="021660BA"/>
    <w:rsid w:val="022D24B7"/>
    <w:rsid w:val="023A3D0F"/>
    <w:rsid w:val="034AD645"/>
    <w:rsid w:val="035E4FE3"/>
    <w:rsid w:val="03AB1A51"/>
    <w:rsid w:val="044AD780"/>
    <w:rsid w:val="0466379F"/>
    <w:rsid w:val="04E9E130"/>
    <w:rsid w:val="051199A0"/>
    <w:rsid w:val="054559D5"/>
    <w:rsid w:val="0553DCA6"/>
    <w:rsid w:val="055F1773"/>
    <w:rsid w:val="057A4D9A"/>
    <w:rsid w:val="058BD36F"/>
    <w:rsid w:val="05DFE49F"/>
    <w:rsid w:val="0607FAB3"/>
    <w:rsid w:val="0635BADB"/>
    <w:rsid w:val="068128FE"/>
    <w:rsid w:val="068F671B"/>
    <w:rsid w:val="06CA7A44"/>
    <w:rsid w:val="06EDE6E5"/>
    <w:rsid w:val="072CBCEE"/>
    <w:rsid w:val="07326930"/>
    <w:rsid w:val="073A8C46"/>
    <w:rsid w:val="075DB811"/>
    <w:rsid w:val="0786F359"/>
    <w:rsid w:val="07C4DD1E"/>
    <w:rsid w:val="081F47D5"/>
    <w:rsid w:val="0832579F"/>
    <w:rsid w:val="08714CEF"/>
    <w:rsid w:val="08A83A0F"/>
    <w:rsid w:val="08D04A50"/>
    <w:rsid w:val="0934D683"/>
    <w:rsid w:val="09632D4A"/>
    <w:rsid w:val="098B19EE"/>
    <w:rsid w:val="09AC131C"/>
    <w:rsid w:val="09D27D0F"/>
    <w:rsid w:val="0A2ED80E"/>
    <w:rsid w:val="0A48CD0A"/>
    <w:rsid w:val="0ACC8F51"/>
    <w:rsid w:val="0AECD8FD"/>
    <w:rsid w:val="0B539529"/>
    <w:rsid w:val="0B5BA76F"/>
    <w:rsid w:val="0B815BBB"/>
    <w:rsid w:val="0B8FD329"/>
    <w:rsid w:val="0BF253B4"/>
    <w:rsid w:val="0C270D51"/>
    <w:rsid w:val="0C36F5A7"/>
    <w:rsid w:val="0CA06060"/>
    <w:rsid w:val="0D24974C"/>
    <w:rsid w:val="0D781194"/>
    <w:rsid w:val="0DF97B79"/>
    <w:rsid w:val="0DFA278A"/>
    <w:rsid w:val="0E913B29"/>
    <w:rsid w:val="0EE3DCF5"/>
    <w:rsid w:val="0EFCA35D"/>
    <w:rsid w:val="0F7AAEDC"/>
    <w:rsid w:val="0F90DF24"/>
    <w:rsid w:val="10028992"/>
    <w:rsid w:val="1034F9DE"/>
    <w:rsid w:val="10C51EBE"/>
    <w:rsid w:val="1184DA84"/>
    <w:rsid w:val="12729462"/>
    <w:rsid w:val="1359401E"/>
    <w:rsid w:val="1365D53F"/>
    <w:rsid w:val="142C0160"/>
    <w:rsid w:val="14530973"/>
    <w:rsid w:val="1481962C"/>
    <w:rsid w:val="14ED4573"/>
    <w:rsid w:val="14F5D05B"/>
    <w:rsid w:val="14F77B99"/>
    <w:rsid w:val="1590C65B"/>
    <w:rsid w:val="15D9C5CC"/>
    <w:rsid w:val="15EBC1B7"/>
    <w:rsid w:val="1642074A"/>
    <w:rsid w:val="1677DC55"/>
    <w:rsid w:val="169EE3D9"/>
    <w:rsid w:val="17940792"/>
    <w:rsid w:val="17F9BE9B"/>
    <w:rsid w:val="17FAF25D"/>
    <w:rsid w:val="188A309F"/>
    <w:rsid w:val="188B35A9"/>
    <w:rsid w:val="188EB364"/>
    <w:rsid w:val="19891DF9"/>
    <w:rsid w:val="19AAE7DF"/>
    <w:rsid w:val="19B085C8"/>
    <w:rsid w:val="19BEEC7E"/>
    <w:rsid w:val="19F5C6A8"/>
    <w:rsid w:val="1A2E4C99"/>
    <w:rsid w:val="1A858D12"/>
    <w:rsid w:val="1ABADDFA"/>
    <w:rsid w:val="1B0CAC69"/>
    <w:rsid w:val="1B174335"/>
    <w:rsid w:val="1B2DFCDF"/>
    <w:rsid w:val="1B7AD99E"/>
    <w:rsid w:val="1B7D748E"/>
    <w:rsid w:val="1BEA0B29"/>
    <w:rsid w:val="1BF44643"/>
    <w:rsid w:val="1C1CDDA0"/>
    <w:rsid w:val="1C2FBD50"/>
    <w:rsid w:val="1C7AA9FE"/>
    <w:rsid w:val="1D13BE5F"/>
    <w:rsid w:val="1D41F367"/>
    <w:rsid w:val="1DB82477"/>
    <w:rsid w:val="1DE48409"/>
    <w:rsid w:val="1E0FB21D"/>
    <w:rsid w:val="1F9AC5FA"/>
    <w:rsid w:val="1FB8D51B"/>
    <w:rsid w:val="20173056"/>
    <w:rsid w:val="204B472D"/>
    <w:rsid w:val="204BAC23"/>
    <w:rsid w:val="205565D2"/>
    <w:rsid w:val="206D6272"/>
    <w:rsid w:val="21CE1087"/>
    <w:rsid w:val="220569B6"/>
    <w:rsid w:val="222F969F"/>
    <w:rsid w:val="229B50BE"/>
    <w:rsid w:val="22EEB04F"/>
    <w:rsid w:val="22EEFCCA"/>
    <w:rsid w:val="2308D5A8"/>
    <w:rsid w:val="2376D0AB"/>
    <w:rsid w:val="23D7069D"/>
    <w:rsid w:val="240B2C15"/>
    <w:rsid w:val="244B5BE6"/>
    <w:rsid w:val="247C0FE9"/>
    <w:rsid w:val="24C9B0F2"/>
    <w:rsid w:val="24D55AC3"/>
    <w:rsid w:val="2534A1C8"/>
    <w:rsid w:val="25703E6C"/>
    <w:rsid w:val="25728582"/>
    <w:rsid w:val="262C53A6"/>
    <w:rsid w:val="2648E1A6"/>
    <w:rsid w:val="2694A937"/>
    <w:rsid w:val="269F6C59"/>
    <w:rsid w:val="273B8F69"/>
    <w:rsid w:val="27D7E102"/>
    <w:rsid w:val="27F904FB"/>
    <w:rsid w:val="285D2455"/>
    <w:rsid w:val="28931FDA"/>
    <w:rsid w:val="28986ED0"/>
    <w:rsid w:val="289AE02D"/>
    <w:rsid w:val="291F3D85"/>
    <w:rsid w:val="2930C12E"/>
    <w:rsid w:val="29C20136"/>
    <w:rsid w:val="29CB9F10"/>
    <w:rsid w:val="2A191A02"/>
    <w:rsid w:val="2B288083"/>
    <w:rsid w:val="2B57BA40"/>
    <w:rsid w:val="2BFF3BC9"/>
    <w:rsid w:val="2C01303B"/>
    <w:rsid w:val="2C249961"/>
    <w:rsid w:val="2C86CFCD"/>
    <w:rsid w:val="2D1C3327"/>
    <w:rsid w:val="2D49D7FE"/>
    <w:rsid w:val="2D561FD3"/>
    <w:rsid w:val="2D749A6D"/>
    <w:rsid w:val="2D9DC797"/>
    <w:rsid w:val="2E356567"/>
    <w:rsid w:val="2E39293C"/>
    <w:rsid w:val="2E43A0F1"/>
    <w:rsid w:val="2EA9CBAB"/>
    <w:rsid w:val="2EB29D9E"/>
    <w:rsid w:val="2F33E207"/>
    <w:rsid w:val="2F501909"/>
    <w:rsid w:val="30BDB3DC"/>
    <w:rsid w:val="30DED9ED"/>
    <w:rsid w:val="310B3684"/>
    <w:rsid w:val="318AB002"/>
    <w:rsid w:val="31FD01D3"/>
    <w:rsid w:val="32AE6F9B"/>
    <w:rsid w:val="344B9187"/>
    <w:rsid w:val="354D5923"/>
    <w:rsid w:val="3576A663"/>
    <w:rsid w:val="35EDD80E"/>
    <w:rsid w:val="35FC7483"/>
    <w:rsid w:val="367C4E6B"/>
    <w:rsid w:val="3689AC92"/>
    <w:rsid w:val="36A7CB92"/>
    <w:rsid w:val="36B1D2F9"/>
    <w:rsid w:val="36EF87E7"/>
    <w:rsid w:val="376FB7E1"/>
    <w:rsid w:val="37C003B8"/>
    <w:rsid w:val="37F44550"/>
    <w:rsid w:val="3855C931"/>
    <w:rsid w:val="389B972E"/>
    <w:rsid w:val="38F556A2"/>
    <w:rsid w:val="397834B4"/>
    <w:rsid w:val="3A49EF63"/>
    <w:rsid w:val="3A9369A3"/>
    <w:rsid w:val="3AC34344"/>
    <w:rsid w:val="3B455D2E"/>
    <w:rsid w:val="3B8D2DFC"/>
    <w:rsid w:val="3BF0173F"/>
    <w:rsid w:val="3C3878CF"/>
    <w:rsid w:val="3C68EF95"/>
    <w:rsid w:val="3CDC3B80"/>
    <w:rsid w:val="3D14FEAD"/>
    <w:rsid w:val="3D329F38"/>
    <w:rsid w:val="3D85F6FF"/>
    <w:rsid w:val="3DA3C3C7"/>
    <w:rsid w:val="3DA81E02"/>
    <w:rsid w:val="3DB2E270"/>
    <w:rsid w:val="3DB9461B"/>
    <w:rsid w:val="3DC13BC1"/>
    <w:rsid w:val="3DD44930"/>
    <w:rsid w:val="3DD5CB82"/>
    <w:rsid w:val="3E0462EC"/>
    <w:rsid w:val="3E9213B7"/>
    <w:rsid w:val="3EBA5F4B"/>
    <w:rsid w:val="3ECB90E1"/>
    <w:rsid w:val="3ED40EEC"/>
    <w:rsid w:val="3F1CAB59"/>
    <w:rsid w:val="3FC34CA0"/>
    <w:rsid w:val="3FD89337"/>
    <w:rsid w:val="401AA480"/>
    <w:rsid w:val="404FBBEC"/>
    <w:rsid w:val="40634794"/>
    <w:rsid w:val="40811BFC"/>
    <w:rsid w:val="410C3061"/>
    <w:rsid w:val="41286F9D"/>
    <w:rsid w:val="41657697"/>
    <w:rsid w:val="419B7655"/>
    <w:rsid w:val="41B9FCC0"/>
    <w:rsid w:val="4228429A"/>
    <w:rsid w:val="42AB67B4"/>
    <w:rsid w:val="42CD0400"/>
    <w:rsid w:val="4311816E"/>
    <w:rsid w:val="434C33DC"/>
    <w:rsid w:val="438A03E9"/>
    <w:rsid w:val="43A6B9BC"/>
    <w:rsid w:val="43BD7BA3"/>
    <w:rsid w:val="440A2D47"/>
    <w:rsid w:val="448E64AB"/>
    <w:rsid w:val="4530A50A"/>
    <w:rsid w:val="4636ED45"/>
    <w:rsid w:val="4720A3E9"/>
    <w:rsid w:val="4724E680"/>
    <w:rsid w:val="4750A6E0"/>
    <w:rsid w:val="4772AA41"/>
    <w:rsid w:val="4777430C"/>
    <w:rsid w:val="481979ED"/>
    <w:rsid w:val="49436641"/>
    <w:rsid w:val="497FFED9"/>
    <w:rsid w:val="49AE101E"/>
    <w:rsid w:val="49D3F78B"/>
    <w:rsid w:val="4A1B285A"/>
    <w:rsid w:val="4A3C1CEC"/>
    <w:rsid w:val="4A5995C7"/>
    <w:rsid w:val="4B136FD1"/>
    <w:rsid w:val="4B2EC6FE"/>
    <w:rsid w:val="4B76383F"/>
    <w:rsid w:val="4B7B0837"/>
    <w:rsid w:val="4B9E3FCC"/>
    <w:rsid w:val="4BD95F48"/>
    <w:rsid w:val="4C2A5301"/>
    <w:rsid w:val="4C3C4DFA"/>
    <w:rsid w:val="4C7361F6"/>
    <w:rsid w:val="4C8BADC5"/>
    <w:rsid w:val="4CA3B9B7"/>
    <w:rsid w:val="4D1718CF"/>
    <w:rsid w:val="4D31B017"/>
    <w:rsid w:val="4D4DDA74"/>
    <w:rsid w:val="4D791461"/>
    <w:rsid w:val="4D7E0952"/>
    <w:rsid w:val="4D9761F4"/>
    <w:rsid w:val="4D97F1F7"/>
    <w:rsid w:val="4DABF08B"/>
    <w:rsid w:val="4DCADA64"/>
    <w:rsid w:val="4E69DD2E"/>
    <w:rsid w:val="4E956403"/>
    <w:rsid w:val="4EE3D50F"/>
    <w:rsid w:val="4F79E229"/>
    <w:rsid w:val="4F85DB82"/>
    <w:rsid w:val="5022EBB6"/>
    <w:rsid w:val="5166B158"/>
    <w:rsid w:val="5174596C"/>
    <w:rsid w:val="51916486"/>
    <w:rsid w:val="51963C90"/>
    <w:rsid w:val="51FDE693"/>
    <w:rsid w:val="52065C23"/>
    <w:rsid w:val="5240D475"/>
    <w:rsid w:val="524489E6"/>
    <w:rsid w:val="526C68DB"/>
    <w:rsid w:val="5296D76F"/>
    <w:rsid w:val="52D35B72"/>
    <w:rsid w:val="52D76DEF"/>
    <w:rsid w:val="52FBA8F6"/>
    <w:rsid w:val="537D49C7"/>
    <w:rsid w:val="538FC467"/>
    <w:rsid w:val="53A7E4E8"/>
    <w:rsid w:val="543F2829"/>
    <w:rsid w:val="5464E9FE"/>
    <w:rsid w:val="54DC43D7"/>
    <w:rsid w:val="54E0DA7A"/>
    <w:rsid w:val="5540AF4B"/>
    <w:rsid w:val="5551BBD7"/>
    <w:rsid w:val="55B5C6FD"/>
    <w:rsid w:val="55FBF7A8"/>
    <w:rsid w:val="56129977"/>
    <w:rsid w:val="56182047"/>
    <w:rsid w:val="56936209"/>
    <w:rsid w:val="56BF905E"/>
    <w:rsid w:val="57471BEE"/>
    <w:rsid w:val="578BCDAF"/>
    <w:rsid w:val="5798656E"/>
    <w:rsid w:val="57B227D5"/>
    <w:rsid w:val="57E18D99"/>
    <w:rsid w:val="58108CB0"/>
    <w:rsid w:val="5816E567"/>
    <w:rsid w:val="581B8281"/>
    <w:rsid w:val="581E7FF7"/>
    <w:rsid w:val="5875BB71"/>
    <w:rsid w:val="588B43D3"/>
    <w:rsid w:val="58D1B306"/>
    <w:rsid w:val="591D24CD"/>
    <w:rsid w:val="594868B3"/>
    <w:rsid w:val="59746881"/>
    <w:rsid w:val="5983211E"/>
    <w:rsid w:val="59D6AEF7"/>
    <w:rsid w:val="5A0A292A"/>
    <w:rsid w:val="5A9B1268"/>
    <w:rsid w:val="5ABCD831"/>
    <w:rsid w:val="5AC2C1E6"/>
    <w:rsid w:val="5AC67555"/>
    <w:rsid w:val="5AF746AD"/>
    <w:rsid w:val="5B57E4ED"/>
    <w:rsid w:val="5B74A4B2"/>
    <w:rsid w:val="5B98EE18"/>
    <w:rsid w:val="5C5C8DFE"/>
    <w:rsid w:val="5D22420A"/>
    <w:rsid w:val="5DE7455C"/>
    <w:rsid w:val="5ED43D76"/>
    <w:rsid w:val="5F1A1950"/>
    <w:rsid w:val="5F36348B"/>
    <w:rsid w:val="5F7C4AE4"/>
    <w:rsid w:val="5F91CB60"/>
    <w:rsid w:val="5FA65CE2"/>
    <w:rsid w:val="5FB636F3"/>
    <w:rsid w:val="5FB645A1"/>
    <w:rsid w:val="60361F9F"/>
    <w:rsid w:val="6059AB91"/>
    <w:rsid w:val="60DD612F"/>
    <w:rsid w:val="613A0554"/>
    <w:rsid w:val="61829917"/>
    <w:rsid w:val="61B1452C"/>
    <w:rsid w:val="621211AD"/>
    <w:rsid w:val="62534786"/>
    <w:rsid w:val="62EF7B56"/>
    <w:rsid w:val="62FBE45D"/>
    <w:rsid w:val="62FC82D6"/>
    <w:rsid w:val="637513DF"/>
    <w:rsid w:val="638E4F49"/>
    <w:rsid w:val="63A45EE9"/>
    <w:rsid w:val="63EFBE9B"/>
    <w:rsid w:val="63FF175F"/>
    <w:rsid w:val="64260C87"/>
    <w:rsid w:val="6493786D"/>
    <w:rsid w:val="64A74B88"/>
    <w:rsid w:val="6583AF27"/>
    <w:rsid w:val="658CA602"/>
    <w:rsid w:val="659128B7"/>
    <w:rsid w:val="65A4DE97"/>
    <w:rsid w:val="65E4EE71"/>
    <w:rsid w:val="66DAF632"/>
    <w:rsid w:val="6702E978"/>
    <w:rsid w:val="6744D72B"/>
    <w:rsid w:val="676D5489"/>
    <w:rsid w:val="6774056E"/>
    <w:rsid w:val="67A79DC9"/>
    <w:rsid w:val="67DAE6CF"/>
    <w:rsid w:val="680F3808"/>
    <w:rsid w:val="690C9756"/>
    <w:rsid w:val="693A28D0"/>
    <w:rsid w:val="695A0430"/>
    <w:rsid w:val="69986F81"/>
    <w:rsid w:val="6A985A84"/>
    <w:rsid w:val="6AFFDCF6"/>
    <w:rsid w:val="6BCEF6E4"/>
    <w:rsid w:val="6C362254"/>
    <w:rsid w:val="6C4C8C8A"/>
    <w:rsid w:val="6C6C3033"/>
    <w:rsid w:val="6E53E6D8"/>
    <w:rsid w:val="6EF19DA0"/>
    <w:rsid w:val="6F7D0B10"/>
    <w:rsid w:val="6F806350"/>
    <w:rsid w:val="7002A6C6"/>
    <w:rsid w:val="700E6B3B"/>
    <w:rsid w:val="70B1B376"/>
    <w:rsid w:val="717419C6"/>
    <w:rsid w:val="7187EE5C"/>
    <w:rsid w:val="71927437"/>
    <w:rsid w:val="71F4F4E9"/>
    <w:rsid w:val="7253A67C"/>
    <w:rsid w:val="72ADA90D"/>
    <w:rsid w:val="72DA124A"/>
    <w:rsid w:val="7309EE80"/>
    <w:rsid w:val="730EC870"/>
    <w:rsid w:val="7353BF1C"/>
    <w:rsid w:val="73BA9768"/>
    <w:rsid w:val="73FA34D6"/>
    <w:rsid w:val="745BFC6E"/>
    <w:rsid w:val="7473696D"/>
    <w:rsid w:val="748DFEA4"/>
    <w:rsid w:val="74F83DE5"/>
    <w:rsid w:val="750A9C35"/>
    <w:rsid w:val="752D3D00"/>
    <w:rsid w:val="75423138"/>
    <w:rsid w:val="758FEA8C"/>
    <w:rsid w:val="75A87EB3"/>
    <w:rsid w:val="75C84086"/>
    <w:rsid w:val="761947C8"/>
    <w:rsid w:val="769E7F26"/>
    <w:rsid w:val="76B47F83"/>
    <w:rsid w:val="787398E7"/>
    <w:rsid w:val="78DD2D42"/>
    <w:rsid w:val="79F52A01"/>
    <w:rsid w:val="7AC0A554"/>
    <w:rsid w:val="7AECF0E6"/>
    <w:rsid w:val="7B252BFD"/>
    <w:rsid w:val="7B957266"/>
    <w:rsid w:val="7BE99C77"/>
    <w:rsid w:val="7C17E932"/>
    <w:rsid w:val="7C196B9A"/>
    <w:rsid w:val="7C26E10D"/>
    <w:rsid w:val="7C2EA49B"/>
    <w:rsid w:val="7C7D5915"/>
    <w:rsid w:val="7C8A72BD"/>
    <w:rsid w:val="7CCDAA5B"/>
    <w:rsid w:val="7CD681B2"/>
    <w:rsid w:val="7CFC69F6"/>
    <w:rsid w:val="7D032192"/>
    <w:rsid w:val="7D03F629"/>
    <w:rsid w:val="7D762188"/>
    <w:rsid w:val="7DEAB52D"/>
    <w:rsid w:val="7DFDED1A"/>
    <w:rsid w:val="7EC2012D"/>
    <w:rsid w:val="7EE12D8B"/>
    <w:rsid w:val="7F121B02"/>
    <w:rsid w:val="7F493576"/>
    <w:rsid w:val="7FDFF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2B8C7B"/>
  <w15:chartTrackingRefBased/>
  <w15:docId w15:val="{0D42E9FF-C5D3-4D47-8E30-37B0A44D0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71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13B"/>
  </w:style>
  <w:style w:type="paragraph" w:styleId="Footer">
    <w:name w:val="footer"/>
    <w:basedOn w:val="Normal"/>
    <w:link w:val="FooterChar"/>
    <w:uiPriority w:val="99"/>
    <w:unhideWhenUsed/>
    <w:rsid w:val="006671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13B"/>
  </w:style>
  <w:style w:type="paragraph" w:styleId="BalloonText">
    <w:name w:val="Balloon Text"/>
    <w:basedOn w:val="Normal"/>
    <w:link w:val="BalloonTextChar"/>
    <w:uiPriority w:val="99"/>
    <w:semiHidden/>
    <w:unhideWhenUsed/>
    <w:rsid w:val="00ED72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22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2343C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343C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2343C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343C"/>
    <w:rPr>
      <w:rFonts w:ascii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B24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24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4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4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42B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C181B"/>
    <w:rPr>
      <w:i/>
      <w:iCs/>
    </w:rPr>
  </w:style>
  <w:style w:type="character" w:styleId="Hyperlink">
    <w:name w:val="Hyperlink"/>
    <w:basedOn w:val="DefaultParagraphFont"/>
    <w:uiPriority w:val="99"/>
    <w:unhideWhenUsed/>
    <w:rsid w:val="00AC181B"/>
    <w:rPr>
      <w:color w:val="0000FF"/>
      <w:u w:val="single"/>
    </w:rPr>
  </w:style>
  <w:style w:type="paragraph" w:styleId="Revision">
    <w:name w:val="Revision"/>
    <w:hidden/>
    <w:uiPriority w:val="99"/>
    <w:semiHidden/>
    <w:rsid w:val="00D96B74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C25E1F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2E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2ECE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672ECE"/>
  </w:style>
  <w:style w:type="character" w:styleId="PlaceholderText">
    <w:name w:val="Placeholder Text"/>
    <w:basedOn w:val="DefaultParagraphFont"/>
    <w:uiPriority w:val="99"/>
    <w:semiHidden/>
    <w:rsid w:val="009A1F15"/>
    <w:rPr>
      <w:color w:val="808080"/>
    </w:rPr>
  </w:style>
  <w:style w:type="paragraph" w:styleId="ListParagraph">
    <w:name w:val="List Paragraph"/>
    <w:basedOn w:val="Normal"/>
    <w:uiPriority w:val="34"/>
    <w:qFormat/>
    <w:rsid w:val="005E38E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838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E90CD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90CD3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E90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B335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335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03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8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yoon@ornl.gov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wko@utk.ed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brahlekm@ornl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292D2B87-8C1D-4904-9F1F-C867312B09F3}">
  <we:reference id="wa200001361" version="2.2.1.0" store="en-US" storeType="OMEX"/>
  <we:alternateReferences>
    <we:reference id="wa200001361" version="2.2.1.0" store="WA200001361" storeType="OMEX"/>
  </we:alternateReferences>
  <we:properties>
    <we:property name="paperpal-document-id" value="&quot;1ca21935-efd7-4d9b-adb0-906584f5c103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74020C42-2CEF-FC44-9074-BCCD664A53CC}">
  <we:reference id="wa200001011" version="1.2.0.0" store="ko-KR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4695F9-1743-4A66-82FB-2DE721756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85</Words>
  <Characters>5049</Characters>
  <Application>Microsoft Office Word</Application>
  <DocSecurity>0</DocSecurity>
  <Lines>42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hee Ko</dc:creator>
  <cp:keywords/>
  <dc:description/>
  <cp:lastModifiedBy>Ko, Wonhee</cp:lastModifiedBy>
  <cp:revision>13</cp:revision>
  <dcterms:created xsi:type="dcterms:W3CDTF">2025-05-29T21:38:00Z</dcterms:created>
  <dcterms:modified xsi:type="dcterms:W3CDTF">2025-10-14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11</vt:lpwstr>
  </property>
  <property fmtid="{D5CDD505-2E9C-101B-9397-08002B2CF9AE}" pid="3" name="grammarly_documentContext">
    <vt:lpwstr>{"goals":[],"domain":"general","emotions":[],"dialect":"american"}</vt:lpwstr>
  </property>
</Properties>
</file>